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10D24" w14:textId="0AEEC9D9" w:rsidR="0013605C" w:rsidRPr="00E75754" w:rsidRDefault="0013605C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E75754">
        <w:rPr>
          <w:rFonts w:ascii="Times New Roman" w:hAnsi="Times New Roman"/>
          <w:color w:val="000000" w:themeColor="text1"/>
          <w:sz w:val="24"/>
        </w:rPr>
        <w:t>Supplementa</w:t>
      </w:r>
      <w:r w:rsidR="008F16C7">
        <w:rPr>
          <w:rFonts w:ascii="Times New Roman" w:hAnsi="Times New Roman"/>
          <w:color w:val="000000" w:themeColor="text1"/>
          <w:sz w:val="24"/>
        </w:rPr>
        <w:t>ry</w:t>
      </w:r>
      <w:r w:rsidRPr="00E75754">
        <w:rPr>
          <w:rFonts w:ascii="Times New Roman" w:hAnsi="Times New Roman"/>
          <w:color w:val="000000" w:themeColor="text1"/>
          <w:sz w:val="24"/>
        </w:rPr>
        <w:t xml:space="preserve"> Table 1. Changes of MMSE and MoCA Scores at different time points of patients in each group</w:t>
      </w:r>
    </w:p>
    <w:tbl>
      <w:tblPr>
        <w:tblpPr w:leftFromText="180" w:rightFromText="180" w:vertAnchor="text" w:horzAnchor="margin" w:tblpY="210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716"/>
        <w:gridCol w:w="2035"/>
        <w:gridCol w:w="2007"/>
        <w:gridCol w:w="1301"/>
      </w:tblGrid>
      <w:tr w:rsidR="00E75754" w:rsidRPr="00E75754" w14:paraId="49F6C1EC" w14:textId="77777777" w:rsidTr="0041252F">
        <w:trPr>
          <w:trHeight w:val="280"/>
        </w:trPr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320F13" w14:textId="77777777" w:rsidR="0013605C" w:rsidRPr="00E75754" w:rsidRDefault="0013605C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78FC15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ime points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6B839A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Butorphanol</w:t>
            </w:r>
          </w:p>
          <w:p w14:paraId="24A479D9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(</w:t>
            </w:r>
            <w:r w:rsidRPr="00E75754">
              <w:rPr>
                <w:rStyle w:val="font31"/>
                <w:i/>
                <w:color w:val="000000" w:themeColor="text1"/>
                <w:sz w:val="24"/>
              </w:rPr>
              <w:t>n=</w:t>
            </w:r>
            <w:r w:rsidRPr="00E75754">
              <w:rPr>
                <w:rStyle w:val="font31"/>
                <w:color w:val="000000" w:themeColor="text1"/>
                <w:sz w:val="24"/>
              </w:rPr>
              <w:t>52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E33792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</w:pPr>
            <w:proofErr w:type="spellStart"/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ufentanil</w:t>
            </w:r>
            <w:proofErr w:type="spellEnd"/>
          </w:p>
          <w:p w14:paraId="2BD7CFA8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(</w:t>
            </w:r>
            <w:r w:rsidRPr="00E75754">
              <w:rPr>
                <w:rStyle w:val="font31"/>
                <w:i/>
                <w:color w:val="000000" w:themeColor="text1"/>
                <w:sz w:val="24"/>
              </w:rPr>
              <w:t>n=</w:t>
            </w:r>
            <w:r w:rsidRPr="00E75754">
              <w:rPr>
                <w:rStyle w:val="font31"/>
                <w:color w:val="000000" w:themeColor="text1"/>
                <w:sz w:val="24"/>
              </w:rPr>
              <w:t>52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461DED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P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values</w:t>
            </w:r>
          </w:p>
        </w:tc>
      </w:tr>
      <w:tr w:rsidR="00E75754" w:rsidRPr="00E75754" w14:paraId="2C357F15" w14:textId="77777777" w:rsidTr="0041252F">
        <w:trPr>
          <w:trHeight w:val="280"/>
        </w:trPr>
        <w:tc>
          <w:tcPr>
            <w:tcW w:w="750" w:type="pct"/>
            <w:vMerge w:val="restart"/>
            <w:tcBorders>
              <w:top w:val="single" w:sz="4" w:space="0" w:color="auto"/>
            </w:tcBorders>
            <w:noWrap/>
          </w:tcPr>
          <w:p w14:paraId="1A7A56C0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MMSE</w:t>
            </w:r>
          </w:p>
          <w:p w14:paraId="625EB952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33" w:type="pct"/>
            <w:tcBorders>
              <w:top w:val="single" w:sz="4" w:space="0" w:color="auto"/>
            </w:tcBorders>
            <w:noWrap/>
          </w:tcPr>
          <w:p w14:paraId="66F87A1E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0</w:t>
            </w:r>
          </w:p>
        </w:tc>
        <w:tc>
          <w:tcPr>
            <w:tcW w:w="1225" w:type="pct"/>
            <w:tcBorders>
              <w:top w:val="single" w:sz="4" w:space="0" w:color="auto"/>
            </w:tcBorders>
            <w:noWrap/>
          </w:tcPr>
          <w:p w14:paraId="6571D059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7 (24 - 28)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noWrap/>
          </w:tcPr>
          <w:p w14:paraId="5A52E569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7 (24 - 28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noWrap/>
          </w:tcPr>
          <w:p w14:paraId="3937C962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960</w:t>
            </w:r>
          </w:p>
        </w:tc>
      </w:tr>
      <w:tr w:rsidR="00E75754" w:rsidRPr="00E75754" w14:paraId="7DE0E19D" w14:textId="77777777" w:rsidTr="0041252F">
        <w:trPr>
          <w:trHeight w:val="280"/>
        </w:trPr>
        <w:tc>
          <w:tcPr>
            <w:tcW w:w="750" w:type="pct"/>
            <w:vMerge/>
            <w:noWrap/>
          </w:tcPr>
          <w:p w14:paraId="1B59113D" w14:textId="77777777" w:rsidR="0013605C" w:rsidRPr="00E75754" w:rsidRDefault="0013605C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33" w:type="pct"/>
            <w:noWrap/>
          </w:tcPr>
          <w:p w14:paraId="42F70503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1</w:t>
            </w:r>
          </w:p>
        </w:tc>
        <w:tc>
          <w:tcPr>
            <w:tcW w:w="1225" w:type="pct"/>
            <w:noWrap/>
          </w:tcPr>
          <w:p w14:paraId="1988123E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25 (23 - 27) 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vertAlign w:val="superscript"/>
              </w:rPr>
              <w:t>ab</w:t>
            </w:r>
          </w:p>
        </w:tc>
        <w:tc>
          <w:tcPr>
            <w:tcW w:w="1208" w:type="pct"/>
            <w:noWrap/>
          </w:tcPr>
          <w:p w14:paraId="14309950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24 (22 - 26) 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783" w:type="pct"/>
            <w:noWrap/>
          </w:tcPr>
          <w:p w14:paraId="27763BCD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022</w:t>
            </w:r>
          </w:p>
        </w:tc>
      </w:tr>
      <w:tr w:rsidR="00E75754" w:rsidRPr="00E75754" w14:paraId="5DC75EF6" w14:textId="77777777" w:rsidTr="0041252F">
        <w:trPr>
          <w:trHeight w:val="280"/>
        </w:trPr>
        <w:tc>
          <w:tcPr>
            <w:tcW w:w="750" w:type="pct"/>
            <w:vMerge/>
            <w:noWrap/>
          </w:tcPr>
          <w:p w14:paraId="373C4271" w14:textId="77777777" w:rsidR="0013605C" w:rsidRPr="00E75754" w:rsidRDefault="0013605C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33" w:type="pct"/>
            <w:noWrap/>
          </w:tcPr>
          <w:p w14:paraId="1DCDAD03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3</w:t>
            </w:r>
          </w:p>
        </w:tc>
        <w:tc>
          <w:tcPr>
            <w:tcW w:w="1225" w:type="pct"/>
            <w:noWrap/>
          </w:tcPr>
          <w:p w14:paraId="76731C43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26 (24 - 28) 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vertAlign w:val="superscript"/>
              </w:rPr>
              <w:t>ab</w:t>
            </w:r>
          </w:p>
        </w:tc>
        <w:tc>
          <w:tcPr>
            <w:tcW w:w="1208" w:type="pct"/>
            <w:noWrap/>
          </w:tcPr>
          <w:p w14:paraId="39101DD1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25 (22 - 26) 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783" w:type="pct"/>
            <w:noWrap/>
          </w:tcPr>
          <w:p w14:paraId="3A54AEEC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013</w:t>
            </w:r>
          </w:p>
        </w:tc>
      </w:tr>
      <w:tr w:rsidR="00E75754" w:rsidRPr="00E75754" w14:paraId="3DABCF76" w14:textId="77777777" w:rsidTr="0041252F">
        <w:trPr>
          <w:trHeight w:val="280"/>
        </w:trPr>
        <w:tc>
          <w:tcPr>
            <w:tcW w:w="750" w:type="pct"/>
            <w:vMerge w:val="restart"/>
            <w:noWrap/>
          </w:tcPr>
          <w:p w14:paraId="4492EB4B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MoCA</w:t>
            </w:r>
          </w:p>
          <w:p w14:paraId="5359739D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33" w:type="pct"/>
            <w:noWrap/>
          </w:tcPr>
          <w:p w14:paraId="29B51FEF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0</w:t>
            </w:r>
          </w:p>
        </w:tc>
        <w:tc>
          <w:tcPr>
            <w:tcW w:w="1225" w:type="pct"/>
            <w:noWrap/>
          </w:tcPr>
          <w:p w14:paraId="2496DBC2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7 (27 - 28)</w:t>
            </w:r>
          </w:p>
        </w:tc>
        <w:tc>
          <w:tcPr>
            <w:tcW w:w="1208" w:type="pct"/>
            <w:noWrap/>
          </w:tcPr>
          <w:p w14:paraId="4A796357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7 (27 - 28)</w:t>
            </w:r>
          </w:p>
        </w:tc>
        <w:tc>
          <w:tcPr>
            <w:tcW w:w="783" w:type="pct"/>
            <w:noWrap/>
          </w:tcPr>
          <w:p w14:paraId="2DE4CD7C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469</w:t>
            </w:r>
          </w:p>
        </w:tc>
      </w:tr>
      <w:tr w:rsidR="00E75754" w:rsidRPr="00E75754" w14:paraId="3CF8677F" w14:textId="77777777" w:rsidTr="0041252F">
        <w:trPr>
          <w:trHeight w:val="280"/>
        </w:trPr>
        <w:tc>
          <w:tcPr>
            <w:tcW w:w="750" w:type="pct"/>
            <w:vMerge/>
            <w:noWrap/>
          </w:tcPr>
          <w:p w14:paraId="0342AB4D" w14:textId="77777777" w:rsidR="0013605C" w:rsidRPr="00E75754" w:rsidRDefault="0013605C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33" w:type="pct"/>
            <w:noWrap/>
          </w:tcPr>
          <w:p w14:paraId="2FB25CC0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1</w:t>
            </w:r>
          </w:p>
        </w:tc>
        <w:tc>
          <w:tcPr>
            <w:tcW w:w="1225" w:type="pct"/>
            <w:noWrap/>
          </w:tcPr>
          <w:p w14:paraId="689CF8EF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26 (26 - 26) 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vertAlign w:val="superscript"/>
              </w:rPr>
              <w:t>ab</w:t>
            </w:r>
          </w:p>
        </w:tc>
        <w:tc>
          <w:tcPr>
            <w:tcW w:w="1208" w:type="pct"/>
            <w:noWrap/>
          </w:tcPr>
          <w:p w14:paraId="6906C8BB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26 (21 - 26) 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783" w:type="pct"/>
            <w:noWrap/>
          </w:tcPr>
          <w:p w14:paraId="444F9AF4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015</w:t>
            </w:r>
          </w:p>
        </w:tc>
      </w:tr>
      <w:tr w:rsidR="00E75754" w:rsidRPr="00E75754" w14:paraId="280F16C8" w14:textId="77777777" w:rsidTr="0041252F">
        <w:trPr>
          <w:trHeight w:val="280"/>
        </w:trPr>
        <w:tc>
          <w:tcPr>
            <w:tcW w:w="750" w:type="pct"/>
            <w:vMerge/>
            <w:noWrap/>
          </w:tcPr>
          <w:p w14:paraId="20A73959" w14:textId="77777777" w:rsidR="0013605C" w:rsidRPr="00E75754" w:rsidRDefault="0013605C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33" w:type="pct"/>
            <w:noWrap/>
          </w:tcPr>
          <w:p w14:paraId="4A4FC660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3</w:t>
            </w:r>
          </w:p>
        </w:tc>
        <w:tc>
          <w:tcPr>
            <w:tcW w:w="1225" w:type="pct"/>
            <w:noWrap/>
          </w:tcPr>
          <w:p w14:paraId="717A2FCE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26 (26 - 27) 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vertAlign w:val="superscript"/>
              </w:rPr>
              <w:t>ab</w:t>
            </w:r>
          </w:p>
        </w:tc>
        <w:tc>
          <w:tcPr>
            <w:tcW w:w="1208" w:type="pct"/>
            <w:noWrap/>
          </w:tcPr>
          <w:p w14:paraId="7788F75B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26 (26 - 26) 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783" w:type="pct"/>
            <w:noWrap/>
          </w:tcPr>
          <w:p w14:paraId="5C865245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007</w:t>
            </w:r>
          </w:p>
        </w:tc>
      </w:tr>
    </w:tbl>
    <w:p w14:paraId="65E9B7D8" w14:textId="77777777" w:rsidR="0013605C" w:rsidRPr="00E75754" w:rsidRDefault="0013605C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523EB45B" w14:textId="77777777" w:rsidR="0013605C" w:rsidRPr="00E75754" w:rsidRDefault="0013605C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E75754">
        <w:rPr>
          <w:rFonts w:ascii="Times New Roman" w:hAnsi="Times New Roman"/>
          <w:color w:val="000000" w:themeColor="text1"/>
          <w:sz w:val="24"/>
        </w:rPr>
        <w:t xml:space="preserve">Data are presented as medians and interquartile ranges and compared between and within the groups using the non-parametric test. D0, the day before surgery; D1, the first day after surgery; D3, the third day after surgery; MMSE, the Mini-Mental State Examination; MoCA, the Montreal Cognitive Assessment; a, </w:t>
      </w:r>
      <w:r w:rsidRPr="00E75754">
        <w:rPr>
          <w:rFonts w:ascii="Times New Roman" w:hAnsi="Times New Roman"/>
          <w:i/>
          <w:color w:val="000000" w:themeColor="text1"/>
          <w:sz w:val="24"/>
        </w:rPr>
        <w:t>P&lt;</w:t>
      </w:r>
      <w:r w:rsidRPr="00E75754">
        <w:rPr>
          <w:rFonts w:ascii="Times New Roman" w:hAnsi="Times New Roman"/>
          <w:color w:val="000000" w:themeColor="text1"/>
          <w:sz w:val="24"/>
        </w:rPr>
        <w:t xml:space="preserve">0.05 compared to patients of the </w:t>
      </w:r>
      <w:proofErr w:type="spellStart"/>
      <w:r w:rsidRPr="00E75754">
        <w:rPr>
          <w:rFonts w:ascii="Times New Roman" w:hAnsi="Times New Roman"/>
          <w:color w:val="000000" w:themeColor="text1"/>
          <w:sz w:val="24"/>
        </w:rPr>
        <w:t>Sufentanil</w:t>
      </w:r>
      <w:proofErr w:type="spellEnd"/>
      <w:r w:rsidRPr="00E75754">
        <w:rPr>
          <w:rFonts w:ascii="Times New Roman" w:hAnsi="Times New Roman"/>
          <w:color w:val="000000" w:themeColor="text1"/>
          <w:sz w:val="24"/>
        </w:rPr>
        <w:t xml:space="preserve"> group; b, </w:t>
      </w:r>
      <w:r w:rsidRPr="00E75754">
        <w:rPr>
          <w:rFonts w:ascii="Times New Roman" w:hAnsi="Times New Roman"/>
          <w:i/>
          <w:color w:val="000000" w:themeColor="text1"/>
          <w:sz w:val="24"/>
        </w:rPr>
        <w:t>P&lt;</w:t>
      </w:r>
      <w:r w:rsidRPr="00E75754">
        <w:rPr>
          <w:rFonts w:ascii="Times New Roman" w:hAnsi="Times New Roman"/>
          <w:color w:val="000000" w:themeColor="text1"/>
          <w:sz w:val="24"/>
        </w:rPr>
        <w:t>0.05 compared to the score on D0 of patients from the same group</w:t>
      </w:r>
    </w:p>
    <w:p w14:paraId="4A99ED8F" w14:textId="77777777" w:rsidR="00691318" w:rsidRPr="00E75754" w:rsidRDefault="00691318" w:rsidP="00AA7F25">
      <w:pPr>
        <w:spacing w:line="480" w:lineRule="auto"/>
        <w:rPr>
          <w:rFonts w:ascii="Times New Roman" w:hAnsi="Times New Roman"/>
          <w:color w:val="000000" w:themeColor="text1"/>
          <w:sz w:val="24"/>
        </w:rPr>
        <w:sectPr w:rsidR="00691318" w:rsidRPr="00E75754" w:rsidSect="00AA7F25"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14:paraId="0E3B7360" w14:textId="76F20DCA" w:rsidR="0013605C" w:rsidRPr="00E75754" w:rsidRDefault="00166F8D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lastRenderedPageBreak/>
        <w:t>Supplementary</w:t>
      </w:r>
      <w:r w:rsidR="0013605C" w:rsidRPr="00E75754">
        <w:rPr>
          <w:rFonts w:ascii="Times New Roman" w:hAnsi="Times New Roman"/>
          <w:color w:val="000000" w:themeColor="text1"/>
          <w:sz w:val="24"/>
        </w:rPr>
        <w:t xml:space="preserve"> Table 2. Accumulating doses of butorphanol and </w:t>
      </w:r>
      <w:proofErr w:type="spellStart"/>
      <w:r w:rsidR="0013605C" w:rsidRPr="00E75754">
        <w:rPr>
          <w:rFonts w:ascii="Times New Roman" w:hAnsi="Times New Roman"/>
          <w:color w:val="000000" w:themeColor="text1"/>
          <w:sz w:val="24"/>
        </w:rPr>
        <w:t>sufentanil</w:t>
      </w:r>
      <w:proofErr w:type="spellEnd"/>
      <w:r w:rsidR="0013605C" w:rsidRPr="00E75754">
        <w:rPr>
          <w:rFonts w:ascii="Times New Roman" w:hAnsi="Times New Roman"/>
          <w:color w:val="000000" w:themeColor="text1"/>
          <w:sz w:val="24"/>
        </w:rPr>
        <w:t xml:space="preserve"> in each group presented as morphine equivalents</w:t>
      </w:r>
    </w:p>
    <w:tbl>
      <w:tblPr>
        <w:tblpPr w:leftFromText="180" w:rightFromText="180" w:vertAnchor="text" w:horzAnchor="margin" w:tblpY="408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63"/>
        <w:gridCol w:w="1733"/>
        <w:gridCol w:w="1756"/>
        <w:gridCol w:w="1354"/>
      </w:tblGrid>
      <w:tr w:rsidR="00E75754" w:rsidRPr="00E75754" w14:paraId="3C2642AB" w14:textId="77777777" w:rsidTr="0041252F">
        <w:trPr>
          <w:trHeight w:val="90"/>
        </w:trPr>
        <w:tc>
          <w:tcPr>
            <w:tcW w:w="2085" w:type="pct"/>
            <w:tcBorders>
              <w:top w:val="single" w:sz="4" w:space="0" w:color="auto"/>
              <w:bottom w:val="single" w:sz="4" w:space="0" w:color="auto"/>
            </w:tcBorders>
          </w:tcPr>
          <w:p w14:paraId="19C5D6FC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</w:tcPr>
          <w:p w14:paraId="55D5425C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Butorphanol</w:t>
            </w:r>
          </w:p>
          <w:p w14:paraId="715FA1D4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(</w:t>
            </w:r>
            <w:r w:rsidRPr="00E75754">
              <w:rPr>
                <w:rStyle w:val="font31"/>
                <w:i/>
                <w:color w:val="000000" w:themeColor="text1"/>
                <w:sz w:val="24"/>
              </w:rPr>
              <w:t>n=</w:t>
            </w:r>
            <w:r w:rsidRPr="00E75754">
              <w:rPr>
                <w:rStyle w:val="font31"/>
                <w:color w:val="000000" w:themeColor="text1"/>
                <w:sz w:val="24"/>
              </w:rPr>
              <w:t>52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7CD03D1F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</w:pPr>
            <w:proofErr w:type="spellStart"/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ufentanil</w:t>
            </w:r>
            <w:proofErr w:type="spellEnd"/>
          </w:p>
          <w:p w14:paraId="5BC5B8E2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(</w:t>
            </w:r>
            <w:r w:rsidRPr="00E75754">
              <w:rPr>
                <w:rStyle w:val="font31"/>
                <w:i/>
                <w:color w:val="000000" w:themeColor="text1"/>
                <w:sz w:val="24"/>
              </w:rPr>
              <w:t>n=</w:t>
            </w:r>
            <w:r w:rsidRPr="00E75754">
              <w:rPr>
                <w:rStyle w:val="font31"/>
                <w:color w:val="000000" w:themeColor="text1"/>
                <w:sz w:val="24"/>
              </w:rPr>
              <w:t>52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4B52A239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P 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values</w:t>
            </w:r>
          </w:p>
        </w:tc>
      </w:tr>
      <w:tr w:rsidR="00E75754" w:rsidRPr="00E75754" w14:paraId="3FD30C78" w14:textId="77777777" w:rsidTr="0041252F">
        <w:trPr>
          <w:trHeight w:val="90"/>
        </w:trPr>
        <w:tc>
          <w:tcPr>
            <w:tcW w:w="2085" w:type="pct"/>
            <w:tcBorders>
              <w:top w:val="single" w:sz="4" w:space="0" w:color="auto"/>
            </w:tcBorders>
          </w:tcPr>
          <w:p w14:paraId="22D86B6C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sz w:val="24"/>
              </w:rPr>
              <w:t>morphine equivalents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(mg, </w:t>
            </w:r>
            <w:proofErr w:type="spellStart"/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mean</w:t>
            </w:r>
            <w:r w:rsidRPr="00E75754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±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D</w:t>
            </w:r>
            <w:proofErr w:type="spellEnd"/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043" w:type="pct"/>
            <w:tcBorders>
              <w:top w:val="single" w:sz="4" w:space="0" w:color="auto"/>
            </w:tcBorders>
          </w:tcPr>
          <w:p w14:paraId="639DC4C8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8.25</w:t>
            </w:r>
            <w:r w:rsidRPr="00E75754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±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47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36930F7D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6.42</w:t>
            </w:r>
            <w:r w:rsidRPr="00E75754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±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67</w:t>
            </w: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42C5F84A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104</w:t>
            </w:r>
          </w:p>
        </w:tc>
      </w:tr>
    </w:tbl>
    <w:p w14:paraId="1E922C6A" w14:textId="77777777" w:rsidR="0013605C" w:rsidRPr="00E75754" w:rsidRDefault="0013605C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E75754">
        <w:rPr>
          <w:rFonts w:ascii="Times New Roman" w:hAnsi="Times New Roman"/>
          <w:color w:val="000000" w:themeColor="text1"/>
          <w:sz w:val="24"/>
        </w:rPr>
        <w:t>SD, standard deviation;</w:t>
      </w:r>
    </w:p>
    <w:p w14:paraId="68BEA9A9" w14:textId="77777777" w:rsidR="0013605C" w:rsidRPr="00E75754" w:rsidRDefault="0013605C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757F9959" w14:textId="77777777" w:rsidR="0013605C" w:rsidRPr="00E75754" w:rsidRDefault="0013605C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  <w:sectPr w:rsidR="0013605C" w:rsidRPr="00E75754" w:rsidSect="00AA7F25">
          <w:pgSz w:w="11906" w:h="16838"/>
          <w:pgMar w:top="1440" w:right="1800" w:bottom="1440" w:left="1800" w:header="851" w:footer="992" w:gutter="0"/>
          <w:cols w:space="720"/>
          <w:docGrid w:type="linesAndChars" w:linePitch="312"/>
        </w:sectPr>
      </w:pPr>
    </w:p>
    <w:p w14:paraId="3B2AED2F" w14:textId="71356D4C" w:rsidR="0013605C" w:rsidRPr="00E75754" w:rsidRDefault="00166F8D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lastRenderedPageBreak/>
        <w:t>Supplementary</w:t>
      </w:r>
      <w:r w:rsidR="0013605C" w:rsidRPr="00E75754">
        <w:rPr>
          <w:rFonts w:ascii="Times New Roman" w:hAnsi="Times New Roman"/>
          <w:color w:val="000000" w:themeColor="text1"/>
          <w:sz w:val="24"/>
        </w:rPr>
        <w:t xml:space="preserve"> Table 3.</w:t>
      </w:r>
      <w:r w:rsidR="00814541" w:rsidRPr="00E75754">
        <w:rPr>
          <w:rFonts w:ascii="Times New Roman" w:hAnsi="Times New Roman"/>
          <w:color w:val="000000" w:themeColor="text1"/>
          <w:sz w:val="24"/>
        </w:rPr>
        <w:t xml:space="preserve"> </w:t>
      </w:r>
      <w:r w:rsidR="0013605C" w:rsidRPr="00E75754">
        <w:rPr>
          <w:rFonts w:ascii="Times New Roman" w:hAnsi="Times New Roman"/>
          <w:color w:val="000000" w:themeColor="text1"/>
          <w:sz w:val="24"/>
        </w:rPr>
        <w:t>Incidence of PONV and the severity of pain indicated by NRS of patients in each group</w:t>
      </w:r>
    </w:p>
    <w:tbl>
      <w:tblPr>
        <w:tblpPr w:leftFromText="180" w:rightFromText="180" w:vertAnchor="text" w:horzAnchor="margin" w:tblpY="568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8"/>
        <w:gridCol w:w="1869"/>
        <w:gridCol w:w="1773"/>
        <w:gridCol w:w="1532"/>
        <w:gridCol w:w="1264"/>
      </w:tblGrid>
      <w:tr w:rsidR="00E75754" w:rsidRPr="00E75754" w14:paraId="38BF1EEE" w14:textId="77777777" w:rsidTr="0041252F">
        <w:trPr>
          <w:trHeight w:val="280"/>
        </w:trPr>
        <w:tc>
          <w:tcPr>
            <w:tcW w:w="1125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78D9F5AB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25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5CB299E7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ime points</w:t>
            </w:r>
          </w:p>
        </w:tc>
        <w:tc>
          <w:tcPr>
            <w:tcW w:w="1067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AC72BA1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PONV </w:t>
            </w:r>
          </w:p>
          <w:p w14:paraId="55E18ADD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(</w:t>
            </w:r>
            <w:r w:rsidRPr="00E75754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n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 %)</w:t>
            </w:r>
          </w:p>
        </w:tc>
        <w:tc>
          <w:tcPr>
            <w:tcW w:w="1683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48993626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NRS (</w:t>
            </w:r>
            <w:r w:rsidRPr="00E75754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n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, %)</w:t>
            </w:r>
          </w:p>
        </w:tc>
      </w:tr>
      <w:tr w:rsidR="00E75754" w:rsidRPr="00E75754" w14:paraId="6675EA46" w14:textId="77777777" w:rsidTr="0041252F">
        <w:trPr>
          <w:trHeight w:val="280"/>
        </w:trPr>
        <w:tc>
          <w:tcPr>
            <w:tcW w:w="1125" w:type="pct"/>
            <w:vMerge/>
            <w:tcBorders>
              <w:top w:val="nil"/>
              <w:bottom w:val="single" w:sz="4" w:space="0" w:color="auto"/>
            </w:tcBorders>
            <w:noWrap/>
          </w:tcPr>
          <w:p w14:paraId="1712631C" w14:textId="77777777" w:rsidR="0013605C" w:rsidRPr="00E75754" w:rsidRDefault="0013605C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25" w:type="pct"/>
            <w:vMerge/>
            <w:tcBorders>
              <w:top w:val="nil"/>
              <w:bottom w:val="single" w:sz="4" w:space="0" w:color="auto"/>
            </w:tcBorders>
            <w:noWrap/>
          </w:tcPr>
          <w:p w14:paraId="3770EA10" w14:textId="77777777" w:rsidR="0013605C" w:rsidRPr="00E75754" w:rsidRDefault="0013605C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67" w:type="pct"/>
            <w:vMerge/>
            <w:tcBorders>
              <w:top w:val="nil"/>
              <w:bottom w:val="single" w:sz="4" w:space="0" w:color="auto"/>
            </w:tcBorders>
            <w:noWrap/>
          </w:tcPr>
          <w:p w14:paraId="01D026D5" w14:textId="77777777" w:rsidR="0013605C" w:rsidRPr="00E75754" w:rsidRDefault="0013605C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922" w:type="pct"/>
            <w:tcBorders>
              <w:top w:val="nil"/>
              <w:bottom w:val="single" w:sz="4" w:space="0" w:color="auto"/>
            </w:tcBorders>
            <w:noWrap/>
          </w:tcPr>
          <w:p w14:paraId="296E63A4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 - 3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noWrap/>
          </w:tcPr>
          <w:p w14:paraId="0AF14F25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 - 6</w:t>
            </w:r>
          </w:p>
        </w:tc>
      </w:tr>
      <w:tr w:rsidR="00E75754" w:rsidRPr="00E75754" w14:paraId="76BCB2CE" w14:textId="77777777" w:rsidTr="0041252F">
        <w:trPr>
          <w:trHeight w:val="280"/>
        </w:trPr>
        <w:tc>
          <w:tcPr>
            <w:tcW w:w="1125" w:type="pct"/>
            <w:vMerge w:val="restart"/>
            <w:tcBorders>
              <w:top w:val="single" w:sz="4" w:space="0" w:color="auto"/>
            </w:tcBorders>
            <w:noWrap/>
          </w:tcPr>
          <w:p w14:paraId="54A9633C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Butorphanol</w:t>
            </w:r>
          </w:p>
          <w:p w14:paraId="0150CC8B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(</w:t>
            </w:r>
            <w:r w:rsidRPr="00E75754">
              <w:rPr>
                <w:rStyle w:val="font31"/>
                <w:i/>
                <w:color w:val="000000" w:themeColor="text1"/>
                <w:sz w:val="24"/>
              </w:rPr>
              <w:t>n=</w:t>
            </w:r>
            <w:r w:rsidRPr="00E75754">
              <w:rPr>
                <w:rStyle w:val="font31"/>
                <w:color w:val="000000" w:themeColor="text1"/>
                <w:sz w:val="24"/>
              </w:rPr>
              <w:t>52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noWrap/>
          </w:tcPr>
          <w:p w14:paraId="13C39883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1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noWrap/>
          </w:tcPr>
          <w:p w14:paraId="51BE8CEB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 (5.8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</w:tcPr>
          <w:p w14:paraId="1630E29C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8 (92.3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</w:tcPr>
          <w:p w14:paraId="6C72448C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2 (3.8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</w:tr>
      <w:tr w:rsidR="00E75754" w:rsidRPr="00E75754" w14:paraId="1EE1C2CF" w14:textId="77777777" w:rsidTr="0041252F">
        <w:trPr>
          <w:trHeight w:val="280"/>
        </w:trPr>
        <w:tc>
          <w:tcPr>
            <w:tcW w:w="1125" w:type="pct"/>
            <w:vMerge/>
            <w:noWrap/>
          </w:tcPr>
          <w:p w14:paraId="40248418" w14:textId="77777777" w:rsidR="0013605C" w:rsidRPr="00E75754" w:rsidRDefault="0013605C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25" w:type="pct"/>
            <w:noWrap/>
          </w:tcPr>
          <w:p w14:paraId="53EC5EEA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3</w:t>
            </w:r>
          </w:p>
        </w:tc>
        <w:tc>
          <w:tcPr>
            <w:tcW w:w="1067" w:type="pct"/>
            <w:noWrap/>
          </w:tcPr>
          <w:p w14:paraId="2E021AD0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 (0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922" w:type="pct"/>
            <w:noWrap/>
          </w:tcPr>
          <w:p w14:paraId="21CB754E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7 (90.4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761" w:type="pct"/>
            <w:noWrap/>
          </w:tcPr>
          <w:p w14:paraId="155FFFB7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 (0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</w:tr>
      <w:tr w:rsidR="00E75754" w:rsidRPr="00E75754" w14:paraId="1D48B66C" w14:textId="77777777" w:rsidTr="0041252F">
        <w:trPr>
          <w:trHeight w:val="280"/>
        </w:trPr>
        <w:tc>
          <w:tcPr>
            <w:tcW w:w="1125" w:type="pct"/>
            <w:vMerge w:val="restart"/>
            <w:noWrap/>
          </w:tcPr>
          <w:p w14:paraId="55FB42EF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</w:pPr>
            <w:proofErr w:type="spellStart"/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ufentanil</w:t>
            </w:r>
            <w:proofErr w:type="spellEnd"/>
          </w:p>
          <w:p w14:paraId="2343AC75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(</w:t>
            </w:r>
            <w:r w:rsidRPr="00E75754">
              <w:rPr>
                <w:rStyle w:val="font31"/>
                <w:i/>
                <w:color w:val="000000" w:themeColor="text1"/>
                <w:sz w:val="24"/>
              </w:rPr>
              <w:t>n=</w:t>
            </w:r>
            <w:r w:rsidRPr="00E75754">
              <w:rPr>
                <w:rStyle w:val="font31"/>
                <w:color w:val="000000" w:themeColor="text1"/>
                <w:sz w:val="24"/>
              </w:rPr>
              <w:t>52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1125" w:type="pct"/>
            <w:noWrap/>
          </w:tcPr>
          <w:p w14:paraId="763BD1FA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1</w:t>
            </w:r>
          </w:p>
        </w:tc>
        <w:tc>
          <w:tcPr>
            <w:tcW w:w="1067" w:type="pct"/>
            <w:noWrap/>
          </w:tcPr>
          <w:p w14:paraId="6FF35CFA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2 (23.1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922" w:type="pct"/>
            <w:noWrap/>
          </w:tcPr>
          <w:p w14:paraId="6642D815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9 (94.2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761" w:type="pct"/>
            <w:noWrap/>
          </w:tcPr>
          <w:p w14:paraId="2D6881CF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3 (5.8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</w:tr>
      <w:tr w:rsidR="00E75754" w:rsidRPr="00E75754" w14:paraId="3AD339A3" w14:textId="77777777" w:rsidTr="0041252F">
        <w:trPr>
          <w:trHeight w:val="280"/>
        </w:trPr>
        <w:tc>
          <w:tcPr>
            <w:tcW w:w="1125" w:type="pct"/>
            <w:vMerge/>
            <w:noWrap/>
          </w:tcPr>
          <w:p w14:paraId="098B0702" w14:textId="77777777" w:rsidR="0013605C" w:rsidRPr="00E75754" w:rsidRDefault="0013605C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25" w:type="pct"/>
            <w:noWrap/>
          </w:tcPr>
          <w:p w14:paraId="35988CED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3</w:t>
            </w:r>
          </w:p>
        </w:tc>
        <w:tc>
          <w:tcPr>
            <w:tcW w:w="1067" w:type="pct"/>
            <w:noWrap/>
          </w:tcPr>
          <w:p w14:paraId="38633897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 (7.7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922" w:type="pct"/>
            <w:noWrap/>
          </w:tcPr>
          <w:p w14:paraId="517EC030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47 (90.4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  <w:tc>
          <w:tcPr>
            <w:tcW w:w="761" w:type="pct"/>
            <w:noWrap/>
          </w:tcPr>
          <w:p w14:paraId="069FC849" w14:textId="77777777" w:rsidR="0013605C" w:rsidRPr="00E75754" w:rsidRDefault="0013605C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1 (1.9</w:t>
            </w:r>
            <w:r w:rsidRPr="00E75754">
              <w:rPr>
                <w:rStyle w:val="font11"/>
                <w:rFonts w:ascii="Times New Roman" w:hAnsi="Times New Roman" w:hint="default"/>
                <w:color w:val="000000" w:themeColor="text1"/>
                <w:sz w:val="24"/>
              </w:rPr>
              <w:t>)</w:t>
            </w:r>
          </w:p>
        </w:tc>
      </w:tr>
    </w:tbl>
    <w:p w14:paraId="545706FE" w14:textId="77777777" w:rsidR="0013605C" w:rsidRPr="00E75754" w:rsidRDefault="0013605C" w:rsidP="004A1394">
      <w:pPr>
        <w:widowControl/>
        <w:spacing w:line="480" w:lineRule="auto"/>
        <w:textAlignment w:val="center"/>
        <w:rPr>
          <w:rFonts w:ascii="Times New Roman" w:hAnsi="Times New Roman"/>
          <w:color w:val="000000" w:themeColor="text1"/>
          <w:kern w:val="0"/>
          <w:sz w:val="24"/>
        </w:rPr>
      </w:pPr>
    </w:p>
    <w:p w14:paraId="29B423E1" w14:textId="77777777" w:rsidR="0013605C" w:rsidRPr="00E75754" w:rsidRDefault="0013605C" w:rsidP="004A1394">
      <w:pPr>
        <w:widowControl/>
        <w:spacing w:line="480" w:lineRule="auto"/>
        <w:textAlignment w:val="center"/>
        <w:rPr>
          <w:rFonts w:ascii="Times New Roman" w:hAnsi="Times New Roman"/>
          <w:color w:val="000000" w:themeColor="text1"/>
          <w:sz w:val="24"/>
        </w:rPr>
      </w:pPr>
      <w:r w:rsidRPr="00E75754">
        <w:rPr>
          <w:rFonts w:ascii="Times New Roman" w:hAnsi="Times New Roman"/>
          <w:color w:val="000000" w:themeColor="text1"/>
          <w:kern w:val="0"/>
          <w:sz w:val="24"/>
        </w:rPr>
        <w:t xml:space="preserve">Data are presented as numbers and proportions; </w:t>
      </w:r>
      <w:r w:rsidRPr="00E75754">
        <w:rPr>
          <w:rFonts w:ascii="Times New Roman" w:hAnsi="Times New Roman"/>
          <w:color w:val="000000" w:themeColor="text1"/>
          <w:sz w:val="24"/>
        </w:rPr>
        <w:t xml:space="preserve">D1, the first day after surgery; D3, the third day after surgery; </w:t>
      </w:r>
      <w:r w:rsidRPr="00E75754">
        <w:rPr>
          <w:rFonts w:ascii="Times New Roman" w:hAnsi="Times New Roman"/>
          <w:color w:val="000000" w:themeColor="text1"/>
          <w:kern w:val="0"/>
          <w:sz w:val="24"/>
        </w:rPr>
        <w:t>PONV, post-operative nausea and vomiting; NRS, numeric rating scale;</w:t>
      </w:r>
    </w:p>
    <w:p w14:paraId="5D43B182" w14:textId="77777777" w:rsidR="00691318" w:rsidRPr="00E75754" w:rsidRDefault="00691318" w:rsidP="00AA7F25">
      <w:pPr>
        <w:spacing w:line="480" w:lineRule="auto"/>
        <w:rPr>
          <w:rFonts w:ascii="Times New Roman" w:hAnsi="Times New Roman"/>
          <w:color w:val="000000" w:themeColor="text1"/>
          <w:sz w:val="24"/>
        </w:rPr>
        <w:sectPr w:rsidR="00691318" w:rsidRPr="00E75754" w:rsidSect="00AA7F25">
          <w:pgSz w:w="11906" w:h="16838"/>
          <w:pgMar w:top="1440" w:right="1800" w:bottom="1440" w:left="1800" w:header="851" w:footer="992" w:gutter="0"/>
          <w:cols w:space="720"/>
          <w:docGrid w:type="linesAndChars" w:linePitch="312"/>
        </w:sectPr>
      </w:pPr>
    </w:p>
    <w:p w14:paraId="7ED12DE6" w14:textId="3684E793" w:rsidR="00814541" w:rsidRPr="00E75754" w:rsidRDefault="00166F8D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>Supplementary</w:t>
      </w:r>
      <w:r w:rsidR="00062EB4"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Table 4</w:t>
      </w:r>
      <w:r w:rsidR="00916A2B"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Results of inflammatory cytokines with effect size and 95% CI</w:t>
      </w:r>
    </w:p>
    <w:p w14:paraId="1C641028" w14:textId="77777777" w:rsidR="00916A2B" w:rsidRPr="00E75754" w:rsidRDefault="00916A2B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10436" w:type="dxa"/>
        <w:jc w:val="center"/>
        <w:tblLook w:val="04A0" w:firstRow="1" w:lastRow="0" w:firstColumn="1" w:lastColumn="0" w:noHBand="0" w:noVBand="1"/>
      </w:tblPr>
      <w:tblGrid>
        <w:gridCol w:w="1341"/>
        <w:gridCol w:w="1096"/>
        <w:gridCol w:w="1879"/>
        <w:gridCol w:w="1808"/>
        <w:gridCol w:w="1047"/>
        <w:gridCol w:w="1509"/>
        <w:gridCol w:w="1756"/>
      </w:tblGrid>
      <w:tr w:rsidR="00E75754" w:rsidRPr="00E75754" w14:paraId="57A3EA7F" w14:textId="77777777" w:rsidTr="004A1394">
        <w:trPr>
          <w:trHeight w:val="1055"/>
          <w:jc w:val="center"/>
        </w:trPr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CC890D" w14:textId="77777777" w:rsidR="00916A2B" w:rsidRPr="00E75754" w:rsidRDefault="00916A2B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2B28C3E" w14:textId="77777777" w:rsidR="00916A2B" w:rsidRPr="00E75754" w:rsidRDefault="00916A2B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783C76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Style w:val="font11"/>
                <w:rFonts w:ascii="Times New Roman" w:hAnsi="Times New Roman" w:cs="Times New Roman" w:hint="default"/>
                <w:color w:val="000000" w:themeColor="text1"/>
                <w:sz w:val="24"/>
                <w:szCs w:val="24"/>
                <w:lang w:bidi="ar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Butorphanol</w:t>
            </w:r>
          </w:p>
          <w:p w14:paraId="6E68C8B2" w14:textId="1AB44114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font11"/>
                <w:rFonts w:ascii="Times New Roman" w:hAnsi="Times New Roman" w:cs="Times New Roman" w:hint="default"/>
                <w:color w:val="000000" w:themeColor="text1"/>
                <w:sz w:val="24"/>
                <w:szCs w:val="24"/>
                <w:lang w:bidi="ar"/>
              </w:rPr>
              <w:t>(</w:t>
            </w:r>
            <w:r w:rsidRPr="00E75754">
              <w:rPr>
                <w:rStyle w:val="font31"/>
                <w:i/>
                <w:color w:val="000000" w:themeColor="text1"/>
                <w:sz w:val="24"/>
                <w:szCs w:val="24"/>
                <w:lang w:bidi="ar"/>
              </w:rPr>
              <w:t>n</w:t>
            </w:r>
            <w:r w:rsidRPr="00E75754">
              <w:rPr>
                <w:rStyle w:val="font31"/>
                <w:i/>
                <w:iCs/>
                <w:color w:val="000000" w:themeColor="text1"/>
                <w:sz w:val="24"/>
                <w:szCs w:val="24"/>
                <w:lang w:bidi="ar"/>
              </w:rPr>
              <w:t>=</w:t>
            </w:r>
            <w:r w:rsidRPr="00E75754">
              <w:rPr>
                <w:rStyle w:val="font31"/>
                <w:color w:val="000000" w:themeColor="text1"/>
                <w:sz w:val="24"/>
                <w:szCs w:val="24"/>
                <w:lang w:bidi="ar"/>
              </w:rPr>
              <w:t>52</w:t>
            </w:r>
            <w:r w:rsidRPr="00E75754">
              <w:rPr>
                <w:rStyle w:val="font1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E0D315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Style w:val="font11"/>
                <w:rFonts w:ascii="Times New Roman" w:hAnsi="Times New Roman" w:cs="Times New Roman" w:hint="default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Sufentanil</w:t>
            </w:r>
            <w:proofErr w:type="spellEnd"/>
          </w:p>
          <w:p w14:paraId="20125A24" w14:textId="130EB575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font11"/>
                <w:rFonts w:ascii="Times New Roman" w:hAnsi="Times New Roman" w:cs="Times New Roman" w:hint="default"/>
                <w:color w:val="000000" w:themeColor="text1"/>
                <w:sz w:val="24"/>
                <w:szCs w:val="24"/>
                <w:lang w:bidi="ar"/>
              </w:rPr>
              <w:t>(</w:t>
            </w:r>
            <w:r w:rsidRPr="00E75754">
              <w:rPr>
                <w:rStyle w:val="font31"/>
                <w:i/>
                <w:color w:val="000000" w:themeColor="text1"/>
                <w:sz w:val="24"/>
                <w:szCs w:val="24"/>
                <w:lang w:bidi="ar"/>
              </w:rPr>
              <w:t>n</w:t>
            </w:r>
            <w:r w:rsidRPr="00E75754">
              <w:rPr>
                <w:rStyle w:val="font31"/>
                <w:i/>
                <w:iCs/>
                <w:color w:val="000000" w:themeColor="text1"/>
                <w:sz w:val="24"/>
                <w:szCs w:val="24"/>
                <w:lang w:bidi="ar"/>
              </w:rPr>
              <w:t>=</w:t>
            </w:r>
            <w:r w:rsidRPr="00E75754">
              <w:rPr>
                <w:rStyle w:val="font31"/>
                <w:color w:val="000000" w:themeColor="text1"/>
                <w:sz w:val="24"/>
                <w:szCs w:val="24"/>
                <w:lang w:bidi="ar"/>
              </w:rPr>
              <w:t>52</w:t>
            </w:r>
            <w:r w:rsidRPr="00E75754">
              <w:rPr>
                <w:rStyle w:val="font1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B18C8D4" w14:textId="77777777" w:rsidR="00916A2B" w:rsidRPr="00E75754" w:rsidRDefault="00916A2B" w:rsidP="004A139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9"/>
                <w:color w:val="000000" w:themeColor="text1"/>
              </w:rPr>
              <w:t xml:space="preserve">P </w:t>
            </w:r>
            <w:r w:rsidRPr="00E75754">
              <w:rPr>
                <w:rStyle w:val="15"/>
                <w:color w:val="000000" w:themeColor="text1"/>
              </w:rPr>
              <w:t>values</w:t>
            </w:r>
          </w:p>
          <w:p w14:paraId="00DD5E3D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74E8F5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ffect sizes</w:t>
            </w:r>
          </w:p>
        </w:tc>
        <w:tc>
          <w:tcPr>
            <w:tcW w:w="1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B19CB94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</w:tr>
      <w:tr w:rsidR="00E75754" w:rsidRPr="00E75754" w14:paraId="22526D11" w14:textId="77777777" w:rsidTr="00916A2B">
        <w:trPr>
          <w:trHeight w:val="265"/>
          <w:jc w:val="center"/>
        </w:trPr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DC09" w14:textId="7E2CFD5D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TNF-α</w:t>
            </w:r>
            <w:r w:rsidRPr="00E75754">
              <w:rPr>
                <w:rStyle w:val="17"/>
                <w:rFonts w:hint="eastAsia"/>
                <w:color w:val="000000" w:themeColor="text1"/>
              </w:rPr>
              <w:t xml:space="preserve"> (</w:t>
            </w:r>
            <w:proofErr w:type="spellStart"/>
            <w:r w:rsidRPr="00E75754">
              <w:rPr>
                <w:rStyle w:val="17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E75754">
              <w:rPr>
                <w:rStyle w:val="17"/>
                <w:color w:val="000000" w:themeColor="text1"/>
                <w:sz w:val="24"/>
                <w:szCs w:val="24"/>
              </w:rPr>
              <w:t>/ml</w:t>
            </w:r>
            <w:r w:rsidRPr="00E75754">
              <w:rPr>
                <w:rStyle w:val="17"/>
                <w:rFonts w:hint="eastAsia"/>
                <w:color w:val="000000" w:themeColor="text1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10D34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445C1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8.17±22.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4C9FE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40.54±19.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5D6B0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56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E75E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2.37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DB4A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10.577,5.834</w:t>
            </w:r>
          </w:p>
        </w:tc>
      </w:tr>
      <w:tr w:rsidR="00E75754" w:rsidRPr="00E75754" w14:paraId="3BA6AC1D" w14:textId="77777777" w:rsidTr="00916A2B">
        <w:trPr>
          <w:trHeight w:val="25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EE15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6B5A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33FBA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76.47±52.48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88DB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211.10±81.39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EFB93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5EADB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34.61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F8CBB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61.256,-7.979</w:t>
            </w:r>
          </w:p>
        </w:tc>
      </w:tr>
      <w:tr w:rsidR="00E75754" w:rsidRPr="00E75754" w14:paraId="6C9ABA17" w14:textId="77777777" w:rsidTr="00916A2B">
        <w:trPr>
          <w:trHeight w:val="2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5A7A2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B630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1C17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63.91±83.81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7139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99.16±83.80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493DD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5E60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35.24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6198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60.274,-10.220</w:t>
            </w:r>
          </w:p>
        </w:tc>
      </w:tr>
      <w:tr w:rsidR="00E75754" w:rsidRPr="00E75754" w14:paraId="4021851A" w14:textId="77777777" w:rsidTr="00916A2B">
        <w:trPr>
          <w:trHeight w:val="2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1F534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86E23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E890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60.21±32.87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7D0D3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83.26±73.70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319E0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4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47D72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23.04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D3470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45.244,-0.853</w:t>
            </w:r>
          </w:p>
        </w:tc>
      </w:tr>
      <w:tr w:rsidR="00E75754" w:rsidRPr="00E75754" w14:paraId="5BAC392B" w14:textId="77777777" w:rsidTr="00916A2B">
        <w:trPr>
          <w:trHeight w:val="246"/>
          <w:jc w:val="center"/>
        </w:trPr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C1D2C" w14:textId="7C46CE09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IL-1β</w:t>
            </w:r>
            <w:r w:rsidRPr="00E75754">
              <w:rPr>
                <w:rStyle w:val="15"/>
                <w:rFonts w:hint="eastAsia"/>
                <w:color w:val="000000" w:themeColor="text1"/>
              </w:rPr>
              <w:t xml:space="preserve"> </w:t>
            </w:r>
            <w:r w:rsidRPr="00E75754">
              <w:rPr>
                <w:rStyle w:val="17"/>
                <w:rFonts w:hint="eastAsia"/>
                <w:color w:val="000000" w:themeColor="text1"/>
              </w:rPr>
              <w:t>(</w:t>
            </w:r>
            <w:proofErr w:type="spellStart"/>
            <w:r w:rsidRPr="00E75754">
              <w:rPr>
                <w:rStyle w:val="17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E75754">
              <w:rPr>
                <w:rStyle w:val="17"/>
                <w:color w:val="000000" w:themeColor="text1"/>
                <w:sz w:val="24"/>
                <w:szCs w:val="24"/>
              </w:rPr>
              <w:t>/ml</w:t>
            </w:r>
            <w:r w:rsidRPr="00E75754">
              <w:rPr>
                <w:rStyle w:val="17"/>
                <w:rFonts w:hint="eastAsia"/>
                <w:color w:val="000000" w:themeColor="text1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FBF3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6062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2.21±18.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377E7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3.95±22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ACC4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66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F9880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1.74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A09F1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9.584,6.105</w:t>
            </w:r>
          </w:p>
        </w:tc>
      </w:tr>
      <w:tr w:rsidR="00E75754" w:rsidRPr="00E75754" w14:paraId="3E4DFFAD" w14:textId="77777777" w:rsidTr="00916A2B">
        <w:trPr>
          <w:trHeight w:val="2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1690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07A62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40D57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10.78±37.82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0B9AB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45.90±50.44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A0A6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2DDBE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5.12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188E8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.787,52.468</w:t>
            </w:r>
          </w:p>
        </w:tc>
      </w:tr>
      <w:tr w:rsidR="00E75754" w:rsidRPr="00E75754" w14:paraId="24D8934F" w14:textId="77777777" w:rsidTr="00916A2B">
        <w:trPr>
          <w:trHeight w:val="2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6700E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5AB9D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A0C4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96.45±29.32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56D45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23.65±43.46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E9C1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D43FE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7.2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62790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.786,41.624</w:t>
            </w:r>
          </w:p>
        </w:tc>
      </w:tr>
      <w:tr w:rsidR="00E75754" w:rsidRPr="00E75754" w14:paraId="66BFD997" w14:textId="77777777" w:rsidTr="00916A2B">
        <w:trPr>
          <w:trHeight w:val="2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808EE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B5407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418C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92.02±37.15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69C2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16.97±48.18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3FF68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A2101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4.9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116AE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.219,41.690</w:t>
            </w:r>
          </w:p>
        </w:tc>
      </w:tr>
      <w:tr w:rsidR="00E75754" w:rsidRPr="00E75754" w14:paraId="1FA94014" w14:textId="77777777" w:rsidTr="00916A2B">
        <w:trPr>
          <w:trHeight w:val="257"/>
          <w:jc w:val="center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0B6186" w14:textId="6863BAB8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IL-10</w:t>
            </w:r>
            <w:r w:rsidRPr="00E75754">
              <w:rPr>
                <w:rStyle w:val="15"/>
                <w:rFonts w:hint="eastAsia"/>
                <w:color w:val="000000" w:themeColor="text1"/>
              </w:rPr>
              <w:t xml:space="preserve"> </w:t>
            </w:r>
            <w:r w:rsidRPr="00E75754">
              <w:rPr>
                <w:rStyle w:val="17"/>
                <w:rFonts w:hint="eastAsia"/>
                <w:color w:val="000000" w:themeColor="text1"/>
              </w:rPr>
              <w:t>(</w:t>
            </w:r>
            <w:proofErr w:type="spellStart"/>
            <w:r w:rsidRPr="00E75754">
              <w:rPr>
                <w:rStyle w:val="17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E75754">
              <w:rPr>
                <w:rStyle w:val="17"/>
                <w:color w:val="000000" w:themeColor="text1"/>
                <w:sz w:val="24"/>
                <w:szCs w:val="24"/>
              </w:rPr>
              <w:t>/ml</w:t>
            </w:r>
            <w:r w:rsidRPr="00E75754">
              <w:rPr>
                <w:rStyle w:val="17"/>
                <w:rFonts w:hint="eastAsia"/>
                <w:color w:val="000000" w:themeColor="text1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9528E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0FB9D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20.24±71.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16A69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10.93±64.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C16B6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48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0126C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.30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F6597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17.217,35.381</w:t>
            </w:r>
          </w:p>
        </w:tc>
      </w:tr>
      <w:tr w:rsidR="00E75754" w:rsidRPr="00E75754" w14:paraId="392FE895" w14:textId="77777777" w:rsidTr="00916A2B">
        <w:trPr>
          <w:trHeight w:val="27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BFA29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8C7E4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95D3A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86.96±63.73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A6D63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60.93±47.42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3376C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F684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6.03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D5FC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.183,47.881</w:t>
            </w:r>
          </w:p>
        </w:tc>
      </w:tr>
      <w:tr w:rsidR="00E75754" w:rsidRPr="00E75754" w14:paraId="5E200DF3" w14:textId="77777777" w:rsidTr="00916A2B">
        <w:trPr>
          <w:trHeight w:val="27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A7344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016D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46088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67.05±51.79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80225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41.31±36.96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1CE2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BF9F8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5.74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8034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.240,43.240</w:t>
            </w:r>
          </w:p>
        </w:tc>
      </w:tr>
      <w:tr w:rsidR="00E75754" w:rsidRPr="00E75754" w14:paraId="3AF1C37E" w14:textId="77777777" w:rsidTr="00916A2B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412EC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316B3F1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01CD9C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91.26±54.89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539C832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Style w:val="15"/>
                <w:color w:val="000000" w:themeColor="text1"/>
              </w:rPr>
              <w:t>166.48±67.89</w:t>
            </w:r>
            <w:r w:rsidRPr="00E75754">
              <w:rPr>
                <w:rStyle w:val="20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4C1D692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4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B515F8D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4.78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CB8D20" w14:textId="77777777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766,48.794</w:t>
            </w:r>
          </w:p>
        </w:tc>
      </w:tr>
    </w:tbl>
    <w:p w14:paraId="67E57B75" w14:textId="074341DF" w:rsidR="00916A2B" w:rsidRPr="00E75754" w:rsidRDefault="000223E2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75754">
        <w:rPr>
          <w:rFonts w:ascii="Times New Roman" w:hAnsi="Times New Roman" w:hint="eastAsia"/>
          <w:color w:val="000000" w:themeColor="text1"/>
          <w:sz w:val="24"/>
          <w:szCs w:val="24"/>
        </w:rPr>
        <w:t>a, p &lt; 0.05 between groups; b, p &lt; 0.05 compared to C0 within same group;</w:t>
      </w:r>
    </w:p>
    <w:p w14:paraId="49596C46" w14:textId="1AD4CB8F" w:rsidR="00916A2B" w:rsidRPr="00E75754" w:rsidRDefault="00916A2B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75754">
        <w:rPr>
          <w:rFonts w:ascii="Times New Roman" w:hAnsi="Times New Roman" w:hint="eastAsia"/>
          <w:color w:val="000000" w:themeColor="text1"/>
          <w:sz w:val="24"/>
          <w:szCs w:val="24"/>
        </w:rPr>
        <w:t>CI, confidence interval; TNF-</w:t>
      </w:r>
      <w:r w:rsidRPr="00E75754">
        <w:rPr>
          <w:rStyle w:val="15"/>
          <w:color w:val="000000" w:themeColor="text1"/>
        </w:rPr>
        <w:t>α</w:t>
      </w:r>
      <w:r w:rsidRPr="00E75754">
        <w:rPr>
          <w:rStyle w:val="15"/>
          <w:rFonts w:hint="eastAsia"/>
          <w:color w:val="000000" w:themeColor="text1"/>
        </w:rPr>
        <w:t>, tumor necrosis factor alpha; IL-</w:t>
      </w:r>
      <w:r w:rsidRPr="00E75754">
        <w:rPr>
          <w:rStyle w:val="15"/>
          <w:color w:val="000000" w:themeColor="text1"/>
        </w:rPr>
        <w:t>1β</w:t>
      </w:r>
      <w:r w:rsidRPr="00E75754">
        <w:rPr>
          <w:rStyle w:val="15"/>
          <w:rFonts w:hint="eastAsia"/>
          <w:color w:val="000000" w:themeColor="text1"/>
        </w:rPr>
        <w:t xml:space="preserve">, interleukin 1 beta; </w:t>
      </w:r>
      <w:r w:rsidRPr="00E75754">
        <w:rPr>
          <w:rStyle w:val="15"/>
          <w:color w:val="000000" w:themeColor="text1"/>
        </w:rPr>
        <w:t>IL-10</w:t>
      </w:r>
      <w:r w:rsidRPr="00E75754">
        <w:rPr>
          <w:rStyle w:val="15"/>
          <w:rFonts w:hint="eastAsia"/>
          <w:color w:val="000000" w:themeColor="text1"/>
        </w:rPr>
        <w:t>, interleukin 10;</w:t>
      </w:r>
      <w:r w:rsidR="004A1394" w:rsidRPr="00E75754">
        <w:rPr>
          <w:rStyle w:val="15"/>
          <w:rFonts w:hint="eastAsia"/>
          <w:color w:val="000000" w:themeColor="text1"/>
        </w:rPr>
        <w:t xml:space="preserve"> </w:t>
      </w:r>
      <w:r w:rsidR="004A1394" w:rsidRPr="00E75754">
        <w:rPr>
          <w:rFonts w:ascii="Times New Roman" w:hAnsi="Times New Roman"/>
          <w:color w:val="000000" w:themeColor="text1"/>
          <w:sz w:val="24"/>
          <w:szCs w:val="24"/>
        </w:rPr>
        <w:t>C0, the day before surgery; C1, time of the discharge from post-anesthesia care unit; C2, the first day after surgery; C3, the third day after surgery;</w:t>
      </w:r>
    </w:p>
    <w:p w14:paraId="069B905A" w14:textId="77777777" w:rsidR="00916A2B" w:rsidRPr="00E75754" w:rsidRDefault="00916A2B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DB97071" w14:textId="77777777" w:rsidR="00916A2B" w:rsidRPr="00E75754" w:rsidRDefault="00916A2B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  <w:sectPr w:rsidR="00916A2B" w:rsidRPr="00E75754" w:rsidSect="00AA7F25">
          <w:pgSz w:w="11906" w:h="16838"/>
          <w:pgMar w:top="1440" w:right="1800" w:bottom="1440" w:left="1800" w:header="851" w:footer="992" w:gutter="0"/>
          <w:cols w:space="720"/>
          <w:docGrid w:type="linesAndChars" w:linePitch="312"/>
        </w:sectPr>
      </w:pPr>
    </w:p>
    <w:p w14:paraId="126A8F71" w14:textId="660FC61B" w:rsidR="00916A2B" w:rsidRPr="00E75754" w:rsidRDefault="00166F8D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>Supplementary</w:t>
      </w:r>
      <w:r w:rsidR="00916A2B"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Table </w:t>
      </w:r>
      <w:r w:rsidR="00916A2B" w:rsidRPr="00E75754">
        <w:rPr>
          <w:rFonts w:ascii="Times New Roman" w:hAnsi="Times New Roman" w:hint="eastAsia"/>
          <w:color w:val="000000" w:themeColor="text1"/>
          <w:sz w:val="24"/>
          <w:szCs w:val="24"/>
        </w:rPr>
        <w:t>5</w:t>
      </w:r>
      <w:r w:rsidR="00916A2B"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Results of </w:t>
      </w:r>
      <w:r w:rsidR="004A1394" w:rsidRPr="00E75754">
        <w:rPr>
          <w:rFonts w:ascii="Times New Roman" w:hAnsi="Times New Roman" w:hint="eastAsia"/>
          <w:color w:val="000000" w:themeColor="text1"/>
          <w:sz w:val="24"/>
          <w:szCs w:val="24"/>
        </w:rPr>
        <w:t>MAP</w:t>
      </w:r>
      <w:r w:rsidR="00916A2B"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with effect size and 95% CI</w:t>
      </w:r>
    </w:p>
    <w:p w14:paraId="3F77C2EE" w14:textId="77777777" w:rsidR="00916A2B" w:rsidRPr="00E75754" w:rsidRDefault="00916A2B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10671" w:type="dxa"/>
        <w:jc w:val="center"/>
        <w:tblLook w:val="04A0" w:firstRow="1" w:lastRow="0" w:firstColumn="1" w:lastColumn="0" w:noHBand="0" w:noVBand="1"/>
      </w:tblPr>
      <w:tblGrid>
        <w:gridCol w:w="1385"/>
        <w:gridCol w:w="1416"/>
        <w:gridCol w:w="1705"/>
        <w:gridCol w:w="1579"/>
        <w:gridCol w:w="1579"/>
        <w:gridCol w:w="1579"/>
        <w:gridCol w:w="1428"/>
      </w:tblGrid>
      <w:tr w:rsidR="00E75754" w:rsidRPr="00E75754" w14:paraId="5B350555" w14:textId="77777777" w:rsidTr="004A1394">
        <w:trPr>
          <w:trHeight w:val="295"/>
          <w:jc w:val="center"/>
        </w:trPr>
        <w:tc>
          <w:tcPr>
            <w:tcW w:w="1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DF202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A36DB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73A43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15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2F9DB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2</w:t>
            </w:r>
          </w:p>
        </w:tc>
        <w:tc>
          <w:tcPr>
            <w:tcW w:w="15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7EE0D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3</w:t>
            </w:r>
          </w:p>
        </w:tc>
        <w:tc>
          <w:tcPr>
            <w:tcW w:w="15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9411A3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4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55470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5</w:t>
            </w:r>
          </w:p>
        </w:tc>
      </w:tr>
      <w:tr w:rsidR="00E75754" w:rsidRPr="00E75754" w14:paraId="38273EE4" w14:textId="77777777" w:rsidTr="004A1394">
        <w:trPr>
          <w:trHeight w:val="320"/>
          <w:jc w:val="center"/>
        </w:trPr>
        <w:tc>
          <w:tcPr>
            <w:tcW w:w="13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A7402" w14:textId="50EB073F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AP</w:t>
            </w:r>
            <w:r w:rsidRPr="00E7575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mmHg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3A4E" w14:textId="02D6B60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Butorphano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AA6A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5.19±13.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6373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8.19±21.77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FC70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1.37±16.95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F701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5.15±20.64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C28C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9.02±15.85</w:t>
            </w:r>
          </w:p>
        </w:tc>
      </w:tr>
      <w:tr w:rsidR="00E75754" w:rsidRPr="00E75754" w14:paraId="5DD3E3A8" w14:textId="77777777" w:rsidTr="004A1394">
        <w:trPr>
          <w:trHeight w:val="320"/>
          <w:jc w:val="center"/>
        </w:trPr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475FC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77D" w14:textId="0802316D" w:rsidR="00916A2B" w:rsidRPr="00E75754" w:rsidRDefault="00916A2B" w:rsidP="004A139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KaiTi" w:hAnsi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Sufentani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8250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0.33±11.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0FA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5.04±10.49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1F75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2.42±10.88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C723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5.19±11.80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5851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4.63±14.17</w:t>
            </w:r>
          </w:p>
        </w:tc>
      </w:tr>
      <w:tr w:rsidR="00E75754" w:rsidRPr="00E75754" w14:paraId="6AA671B3" w14:textId="77777777" w:rsidTr="004A1394">
        <w:trPr>
          <w:trHeight w:val="320"/>
          <w:jc w:val="center"/>
        </w:trPr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181C5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EF6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8648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3381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89F1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D797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8B0F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4</w:t>
            </w:r>
          </w:p>
        </w:tc>
      </w:tr>
      <w:tr w:rsidR="00E75754" w:rsidRPr="00E75754" w14:paraId="79992960" w14:textId="77777777" w:rsidTr="004A1394">
        <w:trPr>
          <w:trHeight w:val="335"/>
          <w:jc w:val="center"/>
        </w:trPr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4C329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BB49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ffect Siz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AC9E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.8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2615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.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B0B3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.9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77ED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.9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B916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.38</w:t>
            </w:r>
          </w:p>
        </w:tc>
      </w:tr>
      <w:tr w:rsidR="004A1394" w:rsidRPr="00E75754" w14:paraId="6628C199" w14:textId="77777777" w:rsidTr="004A1394">
        <w:trPr>
          <w:trHeight w:val="295"/>
          <w:jc w:val="center"/>
        </w:trPr>
        <w:tc>
          <w:tcPr>
            <w:tcW w:w="13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D54469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E2AD1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D5004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-0.12,9.8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E39D38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6.51,19.8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3392C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3.40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，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4.4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51FEE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3.42,16.5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6CA39" w14:textId="77777777" w:rsidR="00916A2B" w:rsidRPr="00E75754" w:rsidRDefault="00916A2B" w:rsidP="004A1394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1.46,10.23</w:t>
            </w:r>
          </w:p>
        </w:tc>
      </w:tr>
    </w:tbl>
    <w:p w14:paraId="71143E6A" w14:textId="77777777" w:rsidR="004A1394" w:rsidRPr="00E75754" w:rsidRDefault="004A1394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CD4BF72" w14:textId="18826370" w:rsidR="000223E2" w:rsidRPr="00E75754" w:rsidRDefault="000223E2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75754">
        <w:rPr>
          <w:rFonts w:ascii="Times New Roman" w:hAnsi="Times New Roman" w:hint="eastAsia"/>
          <w:color w:val="000000" w:themeColor="text1"/>
          <w:sz w:val="24"/>
          <w:szCs w:val="24"/>
        </w:rPr>
        <w:t>a, p &lt; 0.05 between groups; b, p &lt; 0.05 compared to T1 within same group;</w:t>
      </w:r>
    </w:p>
    <w:p w14:paraId="58F32254" w14:textId="30AB60C5" w:rsidR="004A1394" w:rsidRPr="00E75754" w:rsidRDefault="004A1394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7575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MAP, mean arterial pressure; </w:t>
      </w:r>
      <w:r w:rsidRPr="00E75754">
        <w:rPr>
          <w:rFonts w:ascii="Times New Roman" w:hAnsi="Times New Roman"/>
          <w:color w:val="000000" w:themeColor="text1"/>
          <w:kern w:val="0"/>
          <w:sz w:val="24"/>
          <w:szCs w:val="24"/>
        </w:rPr>
        <w:t>CI</w:t>
      </w:r>
      <w:r w:rsidRPr="00E7575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E75754">
        <w:rPr>
          <w:rFonts w:ascii="Times New Roman" w:hAnsi="Times New Roman"/>
          <w:color w:val="000000" w:themeColor="text1"/>
          <w:kern w:val="0"/>
          <w:sz w:val="24"/>
          <w:szCs w:val="24"/>
        </w:rPr>
        <w:t>confidence</w:t>
      </w:r>
      <w:r w:rsidRPr="00E7575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interval; </w:t>
      </w:r>
      <w:r w:rsidRPr="00E75754">
        <w:rPr>
          <w:rFonts w:ascii="Times New Roman" w:hAnsi="Times New Roman"/>
          <w:color w:val="000000" w:themeColor="text1"/>
          <w:sz w:val="24"/>
          <w:szCs w:val="24"/>
        </w:rPr>
        <w:t>T1, patients in OR before surgery; T2, at the induction of anesthesia; T3, 5 min after the induction of anesthesia; T4, at the beginning of the surgery; T5, 5 min after the beginning of the surgery.</w:t>
      </w:r>
    </w:p>
    <w:p w14:paraId="0278D872" w14:textId="77777777" w:rsidR="004A1394" w:rsidRPr="00E75754" w:rsidRDefault="004A1394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48CDEA3" w14:textId="77777777" w:rsidR="004A1394" w:rsidRPr="00E75754" w:rsidRDefault="004A1394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  <w:sectPr w:rsidR="004A1394" w:rsidRPr="00E75754" w:rsidSect="00AA7F25">
          <w:pgSz w:w="11906" w:h="16838"/>
          <w:pgMar w:top="1440" w:right="1800" w:bottom="1440" w:left="1800" w:header="851" w:footer="992" w:gutter="0"/>
          <w:cols w:space="720"/>
          <w:docGrid w:type="linesAndChars" w:linePitch="312"/>
        </w:sectPr>
      </w:pPr>
    </w:p>
    <w:p w14:paraId="2709207B" w14:textId="748C70D3" w:rsidR="004A1394" w:rsidRPr="00E75754" w:rsidRDefault="00166F8D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>Supplementary</w:t>
      </w:r>
      <w:r w:rsidR="004A1394"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Table </w:t>
      </w:r>
      <w:r w:rsidR="004A1394" w:rsidRPr="00E75754">
        <w:rPr>
          <w:rFonts w:ascii="Times New Roman" w:hAnsi="Times New Roman" w:hint="eastAsia"/>
          <w:color w:val="000000" w:themeColor="text1"/>
          <w:sz w:val="24"/>
          <w:szCs w:val="24"/>
        </w:rPr>
        <w:t>6</w:t>
      </w:r>
      <w:r w:rsidR="004A1394"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Results of </w:t>
      </w:r>
      <w:r w:rsidR="004A1394" w:rsidRPr="00E75754">
        <w:rPr>
          <w:rFonts w:ascii="Times New Roman" w:hAnsi="Times New Roman" w:hint="eastAsia"/>
          <w:color w:val="000000" w:themeColor="text1"/>
          <w:sz w:val="24"/>
          <w:szCs w:val="24"/>
        </w:rPr>
        <w:t>HR</w:t>
      </w:r>
      <w:r w:rsidR="004A1394"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with effect size and 95% CI</w:t>
      </w:r>
    </w:p>
    <w:p w14:paraId="1FC2B20B" w14:textId="77777777" w:rsidR="004A1394" w:rsidRPr="00E75754" w:rsidRDefault="004A1394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10609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385"/>
        <w:gridCol w:w="1416"/>
        <w:gridCol w:w="1705"/>
        <w:gridCol w:w="1579"/>
        <w:gridCol w:w="1508"/>
        <w:gridCol w:w="1508"/>
        <w:gridCol w:w="1508"/>
      </w:tblGrid>
      <w:tr w:rsidR="00E75754" w:rsidRPr="00E75754" w14:paraId="53B6ABDA" w14:textId="77777777" w:rsidTr="004A1394">
        <w:trPr>
          <w:trHeight w:val="295"/>
          <w:jc w:val="center"/>
        </w:trPr>
        <w:tc>
          <w:tcPr>
            <w:tcW w:w="1385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CDCEF5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8934A3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B554CA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82A1B9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2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8315F8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3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EE83D0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4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443AFA9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5</w:t>
            </w:r>
          </w:p>
        </w:tc>
      </w:tr>
      <w:tr w:rsidR="00E75754" w:rsidRPr="00E75754" w14:paraId="7FA07159" w14:textId="77777777" w:rsidTr="004A1394">
        <w:trPr>
          <w:trHeight w:val="320"/>
          <w:jc w:val="center"/>
        </w:trPr>
        <w:tc>
          <w:tcPr>
            <w:tcW w:w="1385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1EBB2A6" w14:textId="6381DCD8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R</w:t>
            </w:r>
            <w:r w:rsidRPr="00E75754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bpm)</w:t>
            </w:r>
          </w:p>
        </w:tc>
        <w:tc>
          <w:tcPr>
            <w:tcW w:w="1416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A3145B8" w14:textId="34488EC0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Butorphanol</w:t>
            </w:r>
          </w:p>
        </w:tc>
        <w:tc>
          <w:tcPr>
            <w:tcW w:w="1705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F4CA59E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4.42±14.85</w:t>
            </w:r>
          </w:p>
        </w:tc>
        <w:tc>
          <w:tcPr>
            <w:tcW w:w="1579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A7A8F51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9.83±15.26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08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AD8E614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5.31±15.74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DFF43F7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8.13±11.52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4DF2523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0.31±12.10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75754" w:rsidRPr="00E75754" w14:paraId="684DE62F" w14:textId="77777777" w:rsidTr="004A1394">
        <w:trPr>
          <w:trHeight w:val="335"/>
          <w:jc w:val="center"/>
        </w:trPr>
        <w:tc>
          <w:tcPr>
            <w:tcW w:w="13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296808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8C8C1" w14:textId="351465C3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Sufentanil</w:t>
            </w:r>
            <w:proofErr w:type="spellEnd"/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A89C1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1.79±12.52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36B55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3.23±10.61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97AE4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1.00±11.72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C3C97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6.44±10.57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D5CCC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9.87±9.87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75754" w:rsidRPr="00E75754" w14:paraId="15B1D6C3" w14:textId="77777777" w:rsidTr="004A1394">
        <w:trPr>
          <w:trHeight w:val="320"/>
          <w:jc w:val="center"/>
        </w:trPr>
        <w:tc>
          <w:tcPr>
            <w:tcW w:w="13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847E75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3F8C3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B3BC2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33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08965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3D490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1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E6F3C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43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DF8E3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839</w:t>
            </w:r>
          </w:p>
        </w:tc>
      </w:tr>
      <w:tr w:rsidR="00E75754" w:rsidRPr="00E75754" w14:paraId="57030203" w14:textId="77777777" w:rsidTr="004A1394">
        <w:trPr>
          <w:trHeight w:val="335"/>
          <w:jc w:val="center"/>
        </w:trPr>
        <w:tc>
          <w:tcPr>
            <w:tcW w:w="13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88B674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C7927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ffect Size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08E0F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69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69478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.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A69DB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.3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BBB1F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64F75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44</w:t>
            </w:r>
          </w:p>
        </w:tc>
      </w:tr>
      <w:tr w:rsidR="004A1394" w:rsidRPr="00E75754" w14:paraId="46F5D8EE" w14:textId="77777777" w:rsidTr="004A1394">
        <w:trPr>
          <w:trHeight w:val="295"/>
          <w:jc w:val="center"/>
        </w:trPr>
        <w:tc>
          <w:tcPr>
            <w:tcW w:w="1385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29710402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FB38F2D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  <w:tc>
          <w:tcPr>
            <w:tcW w:w="1705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6889201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-2.708,7.977</w:t>
            </w:r>
          </w:p>
        </w:tc>
        <w:tc>
          <w:tcPr>
            <w:tcW w:w="1579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561657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484,11.708</w:t>
            </w:r>
          </w:p>
        </w:tc>
        <w:tc>
          <w:tcPr>
            <w:tcW w:w="150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1A3E99D" w14:textId="77777777" w:rsidR="00916A2B" w:rsidRPr="00E75754" w:rsidRDefault="00916A2B" w:rsidP="004A1394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1.090,9.705</w:t>
            </w:r>
          </w:p>
        </w:tc>
        <w:tc>
          <w:tcPr>
            <w:tcW w:w="150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45F5FD" w14:textId="77777777" w:rsidR="00916A2B" w:rsidRPr="00E75754" w:rsidRDefault="00916A2B" w:rsidP="004A1394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2.609,5.993</w:t>
            </w:r>
          </w:p>
        </w:tc>
        <w:tc>
          <w:tcPr>
            <w:tcW w:w="1508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EFACF78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3.853,4.738</w:t>
            </w:r>
          </w:p>
        </w:tc>
      </w:tr>
    </w:tbl>
    <w:p w14:paraId="4BFACDF2" w14:textId="77777777" w:rsidR="000223E2" w:rsidRPr="00E75754" w:rsidRDefault="000223E2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F52DCF2" w14:textId="1CD2545A" w:rsidR="004A1394" w:rsidRPr="00E75754" w:rsidRDefault="000223E2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75754">
        <w:rPr>
          <w:rFonts w:ascii="Times New Roman" w:hAnsi="Times New Roman" w:hint="eastAsia"/>
          <w:color w:val="000000" w:themeColor="text1"/>
          <w:sz w:val="24"/>
          <w:szCs w:val="24"/>
        </w:rPr>
        <w:t>a, p &lt; 0.05 between groups; b, p &lt; 0.05 compared to T1 within same group;</w:t>
      </w:r>
    </w:p>
    <w:p w14:paraId="76D89ED9" w14:textId="20CCC1A9" w:rsidR="004A1394" w:rsidRPr="00E75754" w:rsidRDefault="004A1394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7575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HR, heart rate; </w:t>
      </w:r>
      <w:r w:rsidRPr="00E75754">
        <w:rPr>
          <w:rFonts w:ascii="Times New Roman" w:hAnsi="Times New Roman"/>
          <w:color w:val="000000" w:themeColor="text1"/>
          <w:kern w:val="0"/>
          <w:sz w:val="24"/>
          <w:szCs w:val="24"/>
        </w:rPr>
        <w:t>CI</w:t>
      </w:r>
      <w:r w:rsidRPr="00E7575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E75754">
        <w:rPr>
          <w:rFonts w:ascii="Times New Roman" w:hAnsi="Times New Roman"/>
          <w:color w:val="000000" w:themeColor="text1"/>
          <w:kern w:val="0"/>
          <w:sz w:val="24"/>
          <w:szCs w:val="24"/>
        </w:rPr>
        <w:t>confidence</w:t>
      </w:r>
      <w:r w:rsidRPr="00E7575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interval; </w:t>
      </w:r>
      <w:r w:rsidRPr="00E75754">
        <w:rPr>
          <w:rFonts w:ascii="Times New Roman" w:hAnsi="Times New Roman"/>
          <w:color w:val="000000" w:themeColor="text1"/>
          <w:sz w:val="24"/>
          <w:szCs w:val="24"/>
        </w:rPr>
        <w:t>T1, patients in OR before surgery; T2, at the induction of anesthesia; T3, 5 min after the induction of anesthesia; T4, at the beginning of the surgery; T5, 5 min after the beginning of the surgery.</w:t>
      </w:r>
    </w:p>
    <w:p w14:paraId="608FEDFD" w14:textId="77777777" w:rsidR="00916A2B" w:rsidRPr="00E75754" w:rsidRDefault="00916A2B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00DBAEC" w14:textId="77777777" w:rsidR="004A1394" w:rsidRPr="00E75754" w:rsidRDefault="004A1394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  <w:sectPr w:rsidR="004A1394" w:rsidRPr="00E75754" w:rsidSect="00AA7F25">
          <w:pgSz w:w="11906" w:h="16838"/>
          <w:pgMar w:top="1440" w:right="1800" w:bottom="1440" w:left="1800" w:header="851" w:footer="992" w:gutter="0"/>
          <w:cols w:space="720"/>
          <w:docGrid w:type="linesAndChars" w:linePitch="312"/>
        </w:sectPr>
      </w:pPr>
    </w:p>
    <w:p w14:paraId="24B4CC21" w14:textId="5C0FCA9D" w:rsidR="004A1394" w:rsidRPr="00E75754" w:rsidRDefault="00166F8D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>Supplementary</w:t>
      </w:r>
      <w:r w:rsidR="004A1394"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Table </w:t>
      </w:r>
      <w:r w:rsidR="004A1394" w:rsidRPr="00E75754">
        <w:rPr>
          <w:rFonts w:ascii="Times New Roman" w:hAnsi="Times New Roman" w:hint="eastAsia"/>
          <w:color w:val="000000" w:themeColor="text1"/>
          <w:sz w:val="24"/>
          <w:szCs w:val="24"/>
        </w:rPr>
        <w:t>7</w:t>
      </w:r>
      <w:r w:rsidR="004A1394"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Results of </w:t>
      </w:r>
      <w:r w:rsidR="004A1394" w:rsidRPr="00E75754">
        <w:rPr>
          <w:rFonts w:ascii="Times New Roman" w:hAnsi="Times New Roman" w:hint="eastAsia"/>
          <w:color w:val="000000" w:themeColor="text1"/>
          <w:sz w:val="24"/>
          <w:szCs w:val="24"/>
        </w:rPr>
        <w:t>BIS</w:t>
      </w:r>
      <w:r w:rsidR="004A1394"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with effect size and 95% CI</w:t>
      </w:r>
    </w:p>
    <w:p w14:paraId="3B45FA18" w14:textId="77777777" w:rsidR="004A1394" w:rsidRPr="00E75754" w:rsidRDefault="004A1394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10484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73"/>
        <w:gridCol w:w="1416"/>
        <w:gridCol w:w="1576"/>
        <w:gridCol w:w="1436"/>
        <w:gridCol w:w="1436"/>
        <w:gridCol w:w="1631"/>
        <w:gridCol w:w="1516"/>
      </w:tblGrid>
      <w:tr w:rsidR="00E75754" w:rsidRPr="00E75754" w14:paraId="088FCCD6" w14:textId="77777777" w:rsidTr="000223E2">
        <w:trPr>
          <w:trHeight w:val="329"/>
          <w:jc w:val="center"/>
        </w:trPr>
        <w:tc>
          <w:tcPr>
            <w:tcW w:w="14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A9E059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C107D36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FA07A60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A839528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2</w:t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FE0909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3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AD4828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4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2B5EE9D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5</w:t>
            </w:r>
          </w:p>
        </w:tc>
      </w:tr>
      <w:tr w:rsidR="00E75754" w:rsidRPr="00E75754" w14:paraId="41107E43" w14:textId="77777777" w:rsidTr="000223E2">
        <w:trPr>
          <w:trHeight w:val="329"/>
          <w:jc w:val="center"/>
        </w:trPr>
        <w:tc>
          <w:tcPr>
            <w:tcW w:w="1473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B1F261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IS</w:t>
            </w:r>
          </w:p>
        </w:tc>
        <w:tc>
          <w:tcPr>
            <w:tcW w:w="141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8AC3567" w14:textId="06EBCD82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Butorphanol</w:t>
            </w:r>
          </w:p>
        </w:tc>
        <w:tc>
          <w:tcPr>
            <w:tcW w:w="157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18972CE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4.71±2.69</w:t>
            </w:r>
          </w:p>
        </w:tc>
        <w:tc>
          <w:tcPr>
            <w:tcW w:w="143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062020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4.90±7.11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0B5CEA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1.10±5.91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F86F6D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0.83±6.39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D76A28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0.46±3.91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b</w:t>
            </w:r>
          </w:p>
        </w:tc>
      </w:tr>
      <w:tr w:rsidR="00E75754" w:rsidRPr="00E75754" w14:paraId="276CBB55" w14:textId="77777777" w:rsidTr="000223E2">
        <w:trPr>
          <w:trHeight w:val="329"/>
          <w:jc w:val="center"/>
        </w:trPr>
        <w:tc>
          <w:tcPr>
            <w:tcW w:w="1473" w:type="dxa"/>
            <w:vMerge/>
            <w:vAlign w:val="center"/>
            <w:hideMark/>
          </w:tcPr>
          <w:p w14:paraId="30C8A23D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C04C618" w14:textId="37B8D894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Sufentanil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E304894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4.04±2.1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D5D4902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6.38±8.46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EC69324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0.35±9.21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3079582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9.02±7.81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FF765E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5.17±6.87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75754" w:rsidRPr="00E75754" w14:paraId="1B801C40" w14:textId="77777777" w:rsidTr="000223E2">
        <w:trPr>
          <w:trHeight w:val="275"/>
          <w:jc w:val="center"/>
        </w:trPr>
        <w:tc>
          <w:tcPr>
            <w:tcW w:w="1473" w:type="dxa"/>
            <w:vMerge/>
            <w:vAlign w:val="center"/>
            <w:hideMark/>
          </w:tcPr>
          <w:p w14:paraId="115B74CA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C9C12BD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A87E70E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5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AB7CA72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33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7DE4066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622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4593962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9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DFB4483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E75754" w:rsidRPr="00E75754" w14:paraId="45985674" w14:textId="77777777" w:rsidTr="000223E2">
        <w:trPr>
          <w:trHeight w:val="275"/>
          <w:jc w:val="center"/>
        </w:trPr>
        <w:tc>
          <w:tcPr>
            <w:tcW w:w="1473" w:type="dxa"/>
            <w:vMerge/>
            <w:vAlign w:val="center"/>
            <w:hideMark/>
          </w:tcPr>
          <w:p w14:paraId="1CC881BE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3261C3B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ffect Size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815E4D6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0.67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AF8EB09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48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A5DBDDE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0.75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3949C265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1.8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B360E0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5.29</w:t>
            </w:r>
          </w:p>
        </w:tc>
      </w:tr>
      <w:tr w:rsidR="004A1394" w:rsidRPr="00E75754" w14:paraId="4077A689" w14:textId="77777777" w:rsidTr="000223E2">
        <w:trPr>
          <w:trHeight w:val="275"/>
          <w:jc w:val="center"/>
        </w:trPr>
        <w:tc>
          <w:tcPr>
            <w:tcW w:w="1473" w:type="dxa"/>
            <w:vMerge/>
            <w:vAlign w:val="center"/>
            <w:hideMark/>
          </w:tcPr>
          <w:p w14:paraId="00397B42" w14:textId="77777777" w:rsidR="00916A2B" w:rsidRPr="00E75754" w:rsidRDefault="00916A2B" w:rsidP="004A139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83A41A8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DF5AA18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-1.611,0.265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48B1756" w14:textId="77777777" w:rsidR="00916A2B" w:rsidRPr="00E75754" w:rsidRDefault="00916A2B" w:rsidP="004A1394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1.561,4.523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70B160F" w14:textId="77777777" w:rsidR="00916A2B" w:rsidRPr="00E75754" w:rsidRDefault="00916A2B" w:rsidP="004A1394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3.760.2.260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F5A12CA" w14:textId="77777777" w:rsidR="00916A2B" w:rsidRPr="00E75754" w:rsidRDefault="00916A2B" w:rsidP="004A139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-4.583,0.96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8FCB50" w14:textId="77777777" w:rsidR="00916A2B" w:rsidRPr="00E75754" w:rsidRDefault="00916A2B" w:rsidP="004A1394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E7575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-7.463,-3.114</w:t>
            </w:r>
          </w:p>
        </w:tc>
      </w:tr>
    </w:tbl>
    <w:p w14:paraId="2DA4E64A" w14:textId="77777777" w:rsidR="000223E2" w:rsidRPr="00E75754" w:rsidRDefault="000223E2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4B036C0" w14:textId="0C22C9D0" w:rsidR="00062EB4" w:rsidRPr="00E75754" w:rsidRDefault="000223E2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75754">
        <w:rPr>
          <w:rFonts w:ascii="Times New Roman" w:hAnsi="Times New Roman" w:hint="eastAsia"/>
          <w:color w:val="000000" w:themeColor="text1"/>
          <w:sz w:val="24"/>
          <w:szCs w:val="24"/>
        </w:rPr>
        <w:t>a, p &lt; 0.05 between groups; b, p &lt; 0.05 compared to T1 within same group;</w:t>
      </w:r>
    </w:p>
    <w:p w14:paraId="7497C22F" w14:textId="6A2E3E18" w:rsidR="004A1394" w:rsidRPr="00E75754" w:rsidRDefault="004A1394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7575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BIS, </w:t>
      </w:r>
      <w:proofErr w:type="spellStart"/>
      <w:r w:rsidRPr="00E75754">
        <w:rPr>
          <w:rFonts w:ascii="Times New Roman" w:hAnsi="Times New Roman"/>
          <w:color w:val="000000" w:themeColor="text1"/>
          <w:sz w:val="24"/>
          <w:szCs w:val="24"/>
        </w:rPr>
        <w:t>bispectral</w:t>
      </w:r>
      <w:proofErr w:type="spellEnd"/>
      <w:r w:rsidRPr="00E75754">
        <w:rPr>
          <w:rFonts w:ascii="Times New Roman" w:hAnsi="Times New Roman"/>
          <w:color w:val="000000" w:themeColor="text1"/>
          <w:sz w:val="24"/>
          <w:szCs w:val="24"/>
        </w:rPr>
        <w:t xml:space="preserve"> index</w:t>
      </w:r>
      <w:r w:rsidRPr="00E7575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; </w:t>
      </w:r>
      <w:r w:rsidRPr="00E75754">
        <w:rPr>
          <w:rFonts w:ascii="Times New Roman" w:hAnsi="Times New Roman"/>
          <w:color w:val="000000" w:themeColor="text1"/>
          <w:kern w:val="0"/>
          <w:sz w:val="24"/>
          <w:szCs w:val="24"/>
        </w:rPr>
        <w:t>CI</w:t>
      </w:r>
      <w:r w:rsidRPr="00E7575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E75754">
        <w:rPr>
          <w:rFonts w:ascii="Times New Roman" w:hAnsi="Times New Roman"/>
          <w:color w:val="000000" w:themeColor="text1"/>
          <w:kern w:val="0"/>
          <w:sz w:val="24"/>
          <w:szCs w:val="24"/>
        </w:rPr>
        <w:t>confidence</w:t>
      </w:r>
      <w:r w:rsidRPr="00E7575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interval; </w:t>
      </w:r>
      <w:r w:rsidRPr="00E75754">
        <w:rPr>
          <w:rFonts w:ascii="Times New Roman" w:hAnsi="Times New Roman"/>
          <w:color w:val="000000" w:themeColor="text1"/>
          <w:sz w:val="24"/>
          <w:szCs w:val="24"/>
        </w:rPr>
        <w:t>T1, patients in OR before surgery; T2, at the induction of anesthesia; T3, 5 min after the induction of anesthesia; T4, at the beginning of the surgery; T5, 5 min after the beginning of the surgery.</w:t>
      </w:r>
    </w:p>
    <w:p w14:paraId="40B93FF5" w14:textId="77777777" w:rsidR="00062EB4" w:rsidRPr="00E75754" w:rsidRDefault="00062EB4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EEB5270" w14:textId="77777777" w:rsidR="00062EB4" w:rsidRPr="00E75754" w:rsidRDefault="00062EB4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  <w:sectPr w:rsidR="00062EB4" w:rsidRPr="00E75754" w:rsidSect="00AA7F25">
          <w:pgSz w:w="11906" w:h="16838"/>
          <w:pgMar w:top="1440" w:right="1800" w:bottom="1440" w:left="1800" w:header="851" w:footer="992" w:gutter="0"/>
          <w:cols w:space="720"/>
          <w:docGrid w:type="linesAndChars" w:linePitch="312"/>
        </w:sectPr>
      </w:pPr>
    </w:p>
    <w:p w14:paraId="3F2465E8" w14:textId="7AC75B4D" w:rsidR="00EE7584" w:rsidRPr="00E75754" w:rsidRDefault="002E3202" w:rsidP="004A139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DDA7D10" wp14:editId="11CD3E0F">
            <wp:extent cx="5240020" cy="221869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221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64E71" w14:textId="090F44CB" w:rsidR="00EE7584" w:rsidRPr="00E75754" w:rsidRDefault="00166F8D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Supplementary</w:t>
      </w:r>
      <w:r w:rsidR="00EE7584" w:rsidRPr="00E75754">
        <w:rPr>
          <w:rFonts w:ascii="Times New Roman" w:hAnsi="Times New Roman"/>
          <w:b/>
          <w:color w:val="000000" w:themeColor="text1"/>
          <w:sz w:val="24"/>
        </w:rPr>
        <w:t xml:space="preserve"> Figure 1. Changes of HR and MAP of patients from each group</w:t>
      </w:r>
      <w:r w:rsidR="00EE7584" w:rsidRPr="00E75754">
        <w:rPr>
          <w:rFonts w:ascii="Times New Roman" w:hAnsi="Times New Roman"/>
          <w:color w:val="000000" w:themeColor="text1"/>
          <w:sz w:val="24"/>
        </w:rPr>
        <w:t>; A, changes of HR; and B, changes of MAP</w:t>
      </w:r>
    </w:p>
    <w:p w14:paraId="59DC4B19" w14:textId="77777777" w:rsidR="00EE7584" w:rsidRPr="00E75754" w:rsidRDefault="00EE7584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E75754">
        <w:rPr>
          <w:rFonts w:ascii="Times New Roman" w:hAnsi="Times New Roman"/>
          <w:color w:val="000000" w:themeColor="text1"/>
          <w:sz w:val="24"/>
        </w:rPr>
        <w:t xml:space="preserve">Group B, patients received butorphanol; Group S, patients received </w:t>
      </w:r>
      <w:proofErr w:type="spellStart"/>
      <w:r w:rsidRPr="00E75754">
        <w:rPr>
          <w:rFonts w:ascii="Times New Roman" w:hAnsi="Times New Roman"/>
          <w:color w:val="000000" w:themeColor="text1"/>
          <w:sz w:val="24"/>
        </w:rPr>
        <w:t>sufentanil</w:t>
      </w:r>
      <w:proofErr w:type="spellEnd"/>
      <w:r w:rsidRPr="00E75754">
        <w:rPr>
          <w:rFonts w:ascii="Times New Roman" w:hAnsi="Times New Roman"/>
          <w:color w:val="000000" w:themeColor="text1"/>
          <w:sz w:val="24"/>
        </w:rPr>
        <w:t>; T1, patients in OR before surgery; T2, at the induction of anesthesia; T3, 5 min after the induction of anesthesia; T4, at the beginning of the surgery; T5, 5 min after the beginning of the surgery. HR, heart rate; MAP, mean arterial pressure;</w:t>
      </w:r>
    </w:p>
    <w:p w14:paraId="3EC56FF2" w14:textId="75FDB72B" w:rsidR="00EE7584" w:rsidRPr="00E75754" w:rsidRDefault="00EE7584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  <w:sectPr w:rsidR="00EE7584" w:rsidRPr="00E75754" w:rsidSect="00AA7F25">
          <w:pgSz w:w="11906" w:h="16838"/>
          <w:pgMar w:top="1440" w:right="1800" w:bottom="1440" w:left="1800" w:header="851" w:footer="992" w:gutter="0"/>
          <w:cols w:space="720"/>
          <w:docGrid w:type="linesAndChars" w:linePitch="312"/>
        </w:sectPr>
      </w:pPr>
    </w:p>
    <w:p w14:paraId="04A089FE" w14:textId="52D5EEF8" w:rsidR="00F4004F" w:rsidRPr="00E75754" w:rsidRDefault="002E3202" w:rsidP="00AA7F25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</w:rPr>
        <w:lastRenderedPageBreak/>
        <w:drawing>
          <wp:inline distT="0" distB="0" distL="0" distR="0" wp14:anchorId="61FC9398" wp14:editId="4D069D4C">
            <wp:extent cx="5271770" cy="3848735"/>
            <wp:effectExtent l="0" t="0" r="508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4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86A8B" w14:textId="0008522F" w:rsidR="00EE7584" w:rsidRPr="00E75754" w:rsidRDefault="00166F8D" w:rsidP="004A1394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Supplementary</w:t>
      </w:r>
      <w:r w:rsidR="00EE7584" w:rsidRPr="00E75754">
        <w:rPr>
          <w:rFonts w:ascii="Times New Roman" w:hAnsi="Times New Roman"/>
          <w:b/>
          <w:color w:val="000000" w:themeColor="text1"/>
          <w:sz w:val="24"/>
        </w:rPr>
        <w:t xml:space="preserve"> Figure 2. Changes of BIS of patients from each group</w:t>
      </w:r>
    </w:p>
    <w:p w14:paraId="15BC5AE6" w14:textId="77777777" w:rsidR="00EE7584" w:rsidRPr="00E75754" w:rsidRDefault="00EE7584" w:rsidP="004A139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E75754">
        <w:rPr>
          <w:rFonts w:ascii="Times New Roman" w:hAnsi="Times New Roman"/>
          <w:color w:val="000000" w:themeColor="text1"/>
          <w:sz w:val="24"/>
        </w:rPr>
        <w:t xml:space="preserve">Group B, patients received butorphanol; Group S, patients received </w:t>
      </w:r>
      <w:proofErr w:type="spellStart"/>
      <w:r w:rsidRPr="00E75754">
        <w:rPr>
          <w:rFonts w:ascii="Times New Roman" w:hAnsi="Times New Roman"/>
          <w:color w:val="000000" w:themeColor="text1"/>
          <w:sz w:val="24"/>
        </w:rPr>
        <w:t>sufentanil</w:t>
      </w:r>
      <w:proofErr w:type="spellEnd"/>
      <w:r w:rsidRPr="00E75754">
        <w:rPr>
          <w:rFonts w:ascii="Times New Roman" w:hAnsi="Times New Roman"/>
          <w:color w:val="000000" w:themeColor="text1"/>
          <w:sz w:val="24"/>
        </w:rPr>
        <w:t>; T1, patients in OR before surgery; T2, at the induction of anesthesia; T3, 5 min after the induction of anesthesia; T4, at the beginning of the surgery; T5, 5 min after the beginning of the surgery.</w:t>
      </w:r>
    </w:p>
    <w:p w14:paraId="7A1B0840" w14:textId="77777777" w:rsidR="00EE7584" w:rsidRPr="00E75754" w:rsidRDefault="00EE7584" w:rsidP="00AA7F25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sectPr w:rsidR="00EE7584" w:rsidRPr="00E75754" w:rsidSect="00AA7F25">
      <w:pgSz w:w="11906" w:h="16838"/>
      <w:pgMar w:top="1440" w:right="1800" w:bottom="1440" w:left="1800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CC111F" w14:textId="77777777" w:rsidR="007E2CEC" w:rsidRDefault="007E2CEC" w:rsidP="0013605C">
      <w:r>
        <w:separator/>
      </w:r>
    </w:p>
  </w:endnote>
  <w:endnote w:type="continuationSeparator" w:id="0">
    <w:p w14:paraId="417CA518" w14:textId="77777777" w:rsidR="007E2CEC" w:rsidRDefault="007E2CEC" w:rsidP="0013605C">
      <w:r>
        <w:continuationSeparator/>
      </w:r>
    </w:p>
  </w:endnote>
  <w:endnote w:type="continuationNotice" w:id="1">
    <w:p w14:paraId="6C405BEC" w14:textId="77777777" w:rsidR="007E2CEC" w:rsidRDefault="007E2C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2A44A7" w14:textId="77777777" w:rsidR="00025DA1" w:rsidRDefault="00025D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919143" w14:textId="77777777" w:rsidR="007E2CEC" w:rsidRDefault="007E2CEC" w:rsidP="0013605C">
      <w:r>
        <w:separator/>
      </w:r>
    </w:p>
  </w:footnote>
  <w:footnote w:type="continuationSeparator" w:id="0">
    <w:p w14:paraId="1FCBAEF8" w14:textId="77777777" w:rsidR="007E2CEC" w:rsidRDefault="007E2CEC" w:rsidP="0013605C">
      <w:r>
        <w:continuationSeparator/>
      </w:r>
    </w:p>
  </w:footnote>
  <w:footnote w:type="continuationNotice" w:id="1">
    <w:p w14:paraId="0C866D2B" w14:textId="77777777" w:rsidR="007E2CEC" w:rsidRDefault="007E2CE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C2AC44" w14:textId="77777777" w:rsidR="00025DA1" w:rsidRDefault="00025D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379"/>
    <w:rsid w:val="000223E2"/>
    <w:rsid w:val="00025DA1"/>
    <w:rsid w:val="0003199A"/>
    <w:rsid w:val="00062EB4"/>
    <w:rsid w:val="0013605C"/>
    <w:rsid w:val="00166F8D"/>
    <w:rsid w:val="002E3202"/>
    <w:rsid w:val="00305DE0"/>
    <w:rsid w:val="00337839"/>
    <w:rsid w:val="004177D5"/>
    <w:rsid w:val="0043356C"/>
    <w:rsid w:val="004943FB"/>
    <w:rsid w:val="004A1394"/>
    <w:rsid w:val="004E7E04"/>
    <w:rsid w:val="00637379"/>
    <w:rsid w:val="00691318"/>
    <w:rsid w:val="007E2CEC"/>
    <w:rsid w:val="00814541"/>
    <w:rsid w:val="008F16C7"/>
    <w:rsid w:val="00916A2B"/>
    <w:rsid w:val="00993C30"/>
    <w:rsid w:val="00AA7F25"/>
    <w:rsid w:val="00C57DDC"/>
    <w:rsid w:val="00C97270"/>
    <w:rsid w:val="00E75754"/>
    <w:rsid w:val="00EE7584"/>
    <w:rsid w:val="00F4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7B1401B6"/>
  <w15:docId w15:val="{3F60A597-50D8-484A-BF6D-0D38AECC7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05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0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0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05C"/>
    <w:rPr>
      <w:sz w:val="18"/>
      <w:szCs w:val="18"/>
    </w:rPr>
  </w:style>
  <w:style w:type="character" w:customStyle="1" w:styleId="font11">
    <w:name w:val="font11"/>
    <w:qFormat/>
    <w:rsid w:val="0013605C"/>
    <w:rPr>
      <w:rFonts w:ascii="KaiTi" w:eastAsia="KaiTi" w:hAnsi="KaiTi" w:cs="KaiTi" w:hint="eastAsia"/>
      <w:color w:val="000000"/>
      <w:sz w:val="22"/>
      <w:szCs w:val="22"/>
      <w:u w:val="none"/>
    </w:rPr>
  </w:style>
  <w:style w:type="character" w:customStyle="1" w:styleId="font31">
    <w:name w:val="font31"/>
    <w:qFormat/>
    <w:rsid w:val="0013605C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15">
    <w:name w:val="15"/>
    <w:basedOn w:val="DefaultParagraphFont"/>
    <w:rsid w:val="00916A2B"/>
    <w:rPr>
      <w:rFonts w:ascii="Times New Roman" w:hAnsi="Times New Roman" w:cs="Times New Roman" w:hint="default"/>
      <w:i w:val="0"/>
      <w:iCs w:val="0"/>
      <w:color w:val="000000"/>
      <w:sz w:val="24"/>
      <w:szCs w:val="24"/>
    </w:rPr>
  </w:style>
  <w:style w:type="character" w:customStyle="1" w:styleId="17">
    <w:name w:val="17"/>
    <w:basedOn w:val="DefaultParagraphFont"/>
    <w:rsid w:val="00916A2B"/>
    <w:rPr>
      <w:rFonts w:ascii="Times New Roman" w:hAnsi="Times New Roman" w:cs="Times New Roman" w:hint="default"/>
      <w:i w:val="0"/>
      <w:iCs w:val="0"/>
      <w:color w:val="000000"/>
      <w:sz w:val="21"/>
      <w:szCs w:val="21"/>
    </w:rPr>
  </w:style>
  <w:style w:type="character" w:customStyle="1" w:styleId="18">
    <w:name w:val="18"/>
    <w:basedOn w:val="DefaultParagraphFont"/>
    <w:rsid w:val="00916A2B"/>
    <w:rPr>
      <w:rFonts w:ascii="Times New Roman" w:hAnsi="Times New Roman" w:cs="Times New Roman" w:hint="default"/>
      <w:i/>
      <w:iCs/>
      <w:color w:val="000000"/>
      <w:sz w:val="21"/>
      <w:szCs w:val="21"/>
    </w:rPr>
  </w:style>
  <w:style w:type="character" w:customStyle="1" w:styleId="19">
    <w:name w:val="19"/>
    <w:basedOn w:val="DefaultParagraphFont"/>
    <w:rsid w:val="00916A2B"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customStyle="1" w:styleId="20">
    <w:name w:val="20"/>
    <w:basedOn w:val="DefaultParagraphFont"/>
    <w:rsid w:val="00916A2B"/>
    <w:rPr>
      <w:rFonts w:ascii="Times New Roman" w:hAnsi="Times New Roman" w:cs="Times New Roman" w:hint="default"/>
      <w:i w:val="0"/>
      <w:iCs w:val="0"/>
      <w:color w:val="000000"/>
      <w:sz w:val="22"/>
      <w:szCs w:val="22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D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A1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44FF0-9AE7-4C5A-8A8D-FCFE7392E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865</Words>
  <Characters>4932</Characters>
  <Application>Microsoft Office Word</Application>
  <DocSecurity>0</DocSecurity>
  <Lines>41</Lines>
  <Paragraphs>11</Paragraphs>
  <ScaleCrop>false</ScaleCrop>
  <Company>Microsoft</Company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辛伟</dc:creator>
  <cp:lastModifiedBy>Joyce Adjekum-Tolno</cp:lastModifiedBy>
  <cp:revision>4</cp:revision>
  <dcterms:created xsi:type="dcterms:W3CDTF">2024-05-29T09:46:00Z</dcterms:created>
  <dcterms:modified xsi:type="dcterms:W3CDTF">2024-05-29T09:47:00Z</dcterms:modified>
</cp:coreProperties>
</file>